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28C71" w14:textId="77777777" w:rsidR="00957E81" w:rsidRPr="001821A3" w:rsidRDefault="00957E81" w:rsidP="00C51F83">
      <w:pPr>
        <w:rPr>
          <w:rFonts w:eastAsia="Microsoft YaHei" w:cs="Times New Roman"/>
          <w:b/>
          <w:bCs/>
          <w:color w:val="212121"/>
          <w:sz w:val="24"/>
          <w:szCs w:val="24"/>
          <w:lang w:val="en"/>
        </w:rPr>
      </w:pPr>
      <w:r w:rsidRPr="001821A3">
        <w:rPr>
          <w:rFonts w:cs="Times New Roman"/>
          <w:b/>
          <w:bCs/>
          <w:sz w:val="24"/>
          <w:szCs w:val="24"/>
        </w:rPr>
        <w:t>Supplementary table 1. Distribution of k</w:t>
      </w:r>
      <w:r w:rsidRPr="001821A3">
        <w:rPr>
          <w:rFonts w:eastAsia="Microsoft YaHei" w:cs="Times New Roman"/>
          <w:b/>
          <w:bCs/>
          <w:kern w:val="0"/>
          <w:sz w:val="24"/>
          <w:szCs w:val="24"/>
        </w:rPr>
        <w:t xml:space="preserve">nowledge </w:t>
      </w:r>
      <w:r w:rsidRPr="001821A3"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W w:w="5000" w:type="pct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8960"/>
        <w:gridCol w:w="1664"/>
        <w:gridCol w:w="1667"/>
        <w:gridCol w:w="1667"/>
      </w:tblGrid>
      <w:tr w:rsidR="00957E81" w:rsidRPr="001821A3" w14:paraId="41419E34" w14:textId="77777777" w:rsidTr="00957E81">
        <w:trPr>
          <w:trHeight w:val="397"/>
          <w:jc w:val="center"/>
        </w:trPr>
        <w:tc>
          <w:tcPr>
            <w:tcW w:w="3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28F3C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ED3B60">
              <w:rPr>
                <w:rFonts w:eastAsia="Microsoft YaHei" w:cs="Times New Roman" w:hint="eastAsia"/>
                <w:b/>
                <w:bCs/>
                <w:kern w:val="0"/>
                <w:sz w:val="24"/>
                <w:szCs w:val="24"/>
              </w:rPr>
              <w:t>Items, n (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DD5E1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Very familiar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2CD7D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Heard of it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20975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>Unclear</w:t>
            </w:r>
          </w:p>
        </w:tc>
      </w:tr>
      <w:tr w:rsidR="00957E81" w:rsidRPr="001821A3" w14:paraId="131C9EE4" w14:textId="77777777" w:rsidTr="00957E81">
        <w:trPr>
          <w:trHeight w:val="397"/>
          <w:jc w:val="center"/>
        </w:trPr>
        <w:tc>
          <w:tcPr>
            <w:tcW w:w="3210" w:type="pct"/>
            <w:tcBorders>
              <w:top w:val="single" w:sz="4" w:space="0" w:color="auto"/>
            </w:tcBorders>
          </w:tcPr>
          <w:p w14:paraId="0D5EFC6C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1.Osteoporosis is a bone disease associated with aging, with an increasing incidence as age advances.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1006724F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92 (11.86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625C0794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503 (64.82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7F9BB285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81 (23.32)</w:t>
            </w:r>
          </w:p>
        </w:tc>
      </w:tr>
      <w:tr w:rsidR="00957E81" w:rsidRPr="001821A3" w14:paraId="0833EB0E" w14:textId="77777777" w:rsidTr="00957E81">
        <w:trPr>
          <w:trHeight w:val="397"/>
          <w:jc w:val="center"/>
        </w:trPr>
        <w:tc>
          <w:tcPr>
            <w:tcW w:w="3210" w:type="pct"/>
          </w:tcPr>
          <w:p w14:paraId="4C084CFF" w14:textId="77777777" w:rsidR="00957E81" w:rsidRPr="001821A3" w:rsidRDefault="00957E81" w:rsidP="00C51F83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2.Typical symptoms of osteoporosis include:</w:t>
            </w:r>
          </w:p>
        </w:tc>
        <w:tc>
          <w:tcPr>
            <w:tcW w:w="596" w:type="pct"/>
            <w:vAlign w:val="center"/>
          </w:tcPr>
          <w:p w14:paraId="757EA701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14:paraId="16D9BF70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14:paraId="3A91D8B8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7E81" w:rsidRPr="001821A3" w14:paraId="793D6610" w14:textId="77777777" w:rsidTr="00957E81">
        <w:trPr>
          <w:trHeight w:val="397"/>
          <w:jc w:val="center"/>
        </w:trPr>
        <w:tc>
          <w:tcPr>
            <w:tcW w:w="3210" w:type="pct"/>
          </w:tcPr>
          <w:p w14:paraId="4ACD3441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2.1 Fatigue</w:t>
            </w:r>
          </w:p>
        </w:tc>
        <w:tc>
          <w:tcPr>
            <w:tcW w:w="596" w:type="pct"/>
            <w:vAlign w:val="center"/>
          </w:tcPr>
          <w:p w14:paraId="3D5A75FC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63 (8.12)</w:t>
            </w:r>
          </w:p>
        </w:tc>
        <w:tc>
          <w:tcPr>
            <w:tcW w:w="597" w:type="pct"/>
            <w:vAlign w:val="center"/>
          </w:tcPr>
          <w:p w14:paraId="526D0C41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48 (44.85)</w:t>
            </w:r>
          </w:p>
        </w:tc>
        <w:tc>
          <w:tcPr>
            <w:tcW w:w="597" w:type="pct"/>
            <w:vAlign w:val="center"/>
          </w:tcPr>
          <w:p w14:paraId="3C7BECEF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65 (47.04)</w:t>
            </w:r>
          </w:p>
        </w:tc>
      </w:tr>
      <w:tr w:rsidR="00957E81" w:rsidRPr="001821A3" w14:paraId="678B618A" w14:textId="77777777" w:rsidTr="00957E81">
        <w:trPr>
          <w:trHeight w:val="397"/>
          <w:jc w:val="center"/>
        </w:trPr>
        <w:tc>
          <w:tcPr>
            <w:tcW w:w="3210" w:type="pct"/>
          </w:tcPr>
          <w:p w14:paraId="43815A77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2.2 Bone pain</w:t>
            </w:r>
          </w:p>
        </w:tc>
        <w:tc>
          <w:tcPr>
            <w:tcW w:w="596" w:type="pct"/>
            <w:vAlign w:val="center"/>
          </w:tcPr>
          <w:p w14:paraId="54785B60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97 (12.5)</w:t>
            </w:r>
          </w:p>
        </w:tc>
        <w:tc>
          <w:tcPr>
            <w:tcW w:w="597" w:type="pct"/>
            <w:vAlign w:val="center"/>
          </w:tcPr>
          <w:p w14:paraId="28564B0B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88 (50)</w:t>
            </w:r>
          </w:p>
        </w:tc>
        <w:tc>
          <w:tcPr>
            <w:tcW w:w="597" w:type="pct"/>
            <w:vAlign w:val="center"/>
          </w:tcPr>
          <w:p w14:paraId="11899E52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91 (37.5)</w:t>
            </w:r>
          </w:p>
        </w:tc>
      </w:tr>
      <w:tr w:rsidR="00957E81" w:rsidRPr="001821A3" w14:paraId="5154C81C" w14:textId="77777777" w:rsidTr="00957E81">
        <w:trPr>
          <w:trHeight w:val="397"/>
          <w:jc w:val="center"/>
        </w:trPr>
        <w:tc>
          <w:tcPr>
            <w:tcW w:w="3210" w:type="pct"/>
          </w:tcPr>
          <w:p w14:paraId="6929DC59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2.3 Spinal deformity</w:t>
            </w:r>
          </w:p>
        </w:tc>
        <w:tc>
          <w:tcPr>
            <w:tcW w:w="596" w:type="pct"/>
            <w:vAlign w:val="center"/>
          </w:tcPr>
          <w:p w14:paraId="05F72DC8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98 (12.63)</w:t>
            </w:r>
          </w:p>
        </w:tc>
        <w:tc>
          <w:tcPr>
            <w:tcW w:w="597" w:type="pct"/>
            <w:vAlign w:val="center"/>
          </w:tcPr>
          <w:p w14:paraId="76A41743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20 (54.12)</w:t>
            </w:r>
          </w:p>
        </w:tc>
        <w:tc>
          <w:tcPr>
            <w:tcW w:w="597" w:type="pct"/>
            <w:vAlign w:val="center"/>
          </w:tcPr>
          <w:p w14:paraId="101D5BBB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58 (33.25)</w:t>
            </w:r>
          </w:p>
        </w:tc>
      </w:tr>
      <w:tr w:rsidR="00957E81" w:rsidRPr="001821A3" w14:paraId="2ACB8E96" w14:textId="77777777" w:rsidTr="00957E81">
        <w:trPr>
          <w:trHeight w:val="397"/>
          <w:jc w:val="center"/>
        </w:trPr>
        <w:tc>
          <w:tcPr>
            <w:tcW w:w="3210" w:type="pct"/>
          </w:tcPr>
          <w:p w14:paraId="3C8DB656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2.4 Increased susceptibility to fractures and multiple fractures</w:t>
            </w:r>
          </w:p>
        </w:tc>
        <w:tc>
          <w:tcPr>
            <w:tcW w:w="596" w:type="pct"/>
            <w:vAlign w:val="center"/>
          </w:tcPr>
          <w:p w14:paraId="2398C4C1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44 (18.56)</w:t>
            </w:r>
          </w:p>
        </w:tc>
        <w:tc>
          <w:tcPr>
            <w:tcW w:w="597" w:type="pct"/>
            <w:vAlign w:val="center"/>
          </w:tcPr>
          <w:p w14:paraId="36C0ECD7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39 (56.57)</w:t>
            </w:r>
          </w:p>
        </w:tc>
        <w:tc>
          <w:tcPr>
            <w:tcW w:w="597" w:type="pct"/>
            <w:vAlign w:val="center"/>
          </w:tcPr>
          <w:p w14:paraId="224ACDF2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93 (24.87)</w:t>
            </w:r>
          </w:p>
        </w:tc>
      </w:tr>
      <w:tr w:rsidR="00957E81" w:rsidRPr="001821A3" w14:paraId="232FC4E1" w14:textId="77777777" w:rsidTr="00957E81">
        <w:trPr>
          <w:trHeight w:val="397"/>
          <w:jc w:val="center"/>
        </w:trPr>
        <w:tc>
          <w:tcPr>
            <w:tcW w:w="3210" w:type="pct"/>
          </w:tcPr>
          <w:p w14:paraId="5E29E9E1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2.5 Sudden growth stagnation in adolescents</w:t>
            </w:r>
          </w:p>
        </w:tc>
        <w:tc>
          <w:tcPr>
            <w:tcW w:w="596" w:type="pct"/>
            <w:vAlign w:val="center"/>
          </w:tcPr>
          <w:p w14:paraId="08FE5155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9 (6.31)</w:t>
            </w:r>
          </w:p>
        </w:tc>
        <w:tc>
          <w:tcPr>
            <w:tcW w:w="597" w:type="pct"/>
            <w:vAlign w:val="center"/>
          </w:tcPr>
          <w:p w14:paraId="1F82CF45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05 (39.3)</w:t>
            </w:r>
          </w:p>
        </w:tc>
        <w:tc>
          <w:tcPr>
            <w:tcW w:w="597" w:type="pct"/>
            <w:vAlign w:val="center"/>
          </w:tcPr>
          <w:p w14:paraId="7856560A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22 (54.38)</w:t>
            </w:r>
          </w:p>
        </w:tc>
      </w:tr>
      <w:tr w:rsidR="00957E81" w:rsidRPr="001821A3" w14:paraId="799944D8" w14:textId="77777777" w:rsidTr="00957E81">
        <w:trPr>
          <w:trHeight w:val="397"/>
          <w:jc w:val="center"/>
        </w:trPr>
        <w:tc>
          <w:tcPr>
            <w:tcW w:w="3210" w:type="pct"/>
          </w:tcPr>
          <w:p w14:paraId="7AA0C054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3.Severe osteoporosis can also lead to kyphotic deformity and height reduction.</w:t>
            </w:r>
          </w:p>
        </w:tc>
        <w:tc>
          <w:tcPr>
            <w:tcW w:w="596" w:type="pct"/>
            <w:vAlign w:val="center"/>
          </w:tcPr>
          <w:p w14:paraId="03FF597F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09 (14.05)</w:t>
            </w:r>
          </w:p>
        </w:tc>
        <w:tc>
          <w:tcPr>
            <w:tcW w:w="597" w:type="pct"/>
            <w:vAlign w:val="center"/>
          </w:tcPr>
          <w:p w14:paraId="7618FDBA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34 (55.93)</w:t>
            </w:r>
          </w:p>
        </w:tc>
        <w:tc>
          <w:tcPr>
            <w:tcW w:w="597" w:type="pct"/>
            <w:vAlign w:val="center"/>
          </w:tcPr>
          <w:p w14:paraId="37CAC94C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33 (30.03)</w:t>
            </w:r>
          </w:p>
        </w:tc>
      </w:tr>
      <w:tr w:rsidR="00957E81" w:rsidRPr="001821A3" w14:paraId="6D95EAE1" w14:textId="77777777" w:rsidTr="00957E81">
        <w:trPr>
          <w:trHeight w:val="397"/>
          <w:jc w:val="center"/>
        </w:trPr>
        <w:tc>
          <w:tcPr>
            <w:tcW w:w="3210" w:type="pct"/>
          </w:tcPr>
          <w:p w14:paraId="07F30351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4.The following factors can contribute to osteoporosis:</w:t>
            </w:r>
          </w:p>
        </w:tc>
        <w:tc>
          <w:tcPr>
            <w:tcW w:w="596" w:type="pct"/>
            <w:vAlign w:val="center"/>
          </w:tcPr>
          <w:p w14:paraId="10D2DCD2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14:paraId="046E2614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14:paraId="10B7932D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7E81" w:rsidRPr="001821A3" w14:paraId="7A4BF0FF" w14:textId="77777777" w:rsidTr="00957E81">
        <w:trPr>
          <w:trHeight w:val="397"/>
          <w:jc w:val="center"/>
        </w:trPr>
        <w:tc>
          <w:tcPr>
            <w:tcW w:w="3210" w:type="pct"/>
          </w:tcPr>
          <w:p w14:paraId="2B60A929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4.1 Smoking</w:t>
            </w:r>
          </w:p>
        </w:tc>
        <w:tc>
          <w:tcPr>
            <w:tcW w:w="596" w:type="pct"/>
            <w:vAlign w:val="center"/>
          </w:tcPr>
          <w:p w14:paraId="36464144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71 (9.15)</w:t>
            </w:r>
          </w:p>
        </w:tc>
        <w:tc>
          <w:tcPr>
            <w:tcW w:w="597" w:type="pct"/>
            <w:vAlign w:val="center"/>
          </w:tcPr>
          <w:p w14:paraId="4042B075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95 (38.02)</w:t>
            </w:r>
          </w:p>
        </w:tc>
        <w:tc>
          <w:tcPr>
            <w:tcW w:w="597" w:type="pct"/>
            <w:vAlign w:val="center"/>
          </w:tcPr>
          <w:p w14:paraId="597861C7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10 (52.84)</w:t>
            </w:r>
          </w:p>
        </w:tc>
      </w:tr>
      <w:tr w:rsidR="00957E81" w:rsidRPr="001821A3" w14:paraId="213182DD" w14:textId="77777777" w:rsidTr="00957E81">
        <w:trPr>
          <w:trHeight w:val="397"/>
          <w:jc w:val="center"/>
        </w:trPr>
        <w:tc>
          <w:tcPr>
            <w:tcW w:w="3210" w:type="pct"/>
          </w:tcPr>
          <w:p w14:paraId="4E696172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4.2 Excessive alcohol consumption</w:t>
            </w:r>
          </w:p>
        </w:tc>
        <w:tc>
          <w:tcPr>
            <w:tcW w:w="596" w:type="pct"/>
            <w:vAlign w:val="center"/>
          </w:tcPr>
          <w:p w14:paraId="3BCC212A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67 (8.63)</w:t>
            </w:r>
          </w:p>
        </w:tc>
        <w:tc>
          <w:tcPr>
            <w:tcW w:w="597" w:type="pct"/>
            <w:vAlign w:val="center"/>
          </w:tcPr>
          <w:p w14:paraId="21211E6D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12 (40.21)</w:t>
            </w:r>
          </w:p>
        </w:tc>
        <w:tc>
          <w:tcPr>
            <w:tcW w:w="597" w:type="pct"/>
            <w:vAlign w:val="center"/>
          </w:tcPr>
          <w:p w14:paraId="0E991118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97 (51.16)</w:t>
            </w:r>
          </w:p>
        </w:tc>
      </w:tr>
      <w:tr w:rsidR="00957E81" w:rsidRPr="001821A3" w14:paraId="7AAD9739" w14:textId="77777777" w:rsidTr="00957E81">
        <w:trPr>
          <w:trHeight w:val="397"/>
          <w:jc w:val="center"/>
        </w:trPr>
        <w:tc>
          <w:tcPr>
            <w:tcW w:w="3210" w:type="pct"/>
          </w:tcPr>
          <w:p w14:paraId="03761428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4.3 Excessive consumption of caffeinated beverages</w:t>
            </w:r>
          </w:p>
        </w:tc>
        <w:tc>
          <w:tcPr>
            <w:tcW w:w="596" w:type="pct"/>
            <w:vAlign w:val="center"/>
          </w:tcPr>
          <w:p w14:paraId="63EFFB06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90 (11.6)</w:t>
            </w:r>
          </w:p>
        </w:tc>
        <w:tc>
          <w:tcPr>
            <w:tcW w:w="597" w:type="pct"/>
            <w:vAlign w:val="center"/>
          </w:tcPr>
          <w:p w14:paraId="087E13BD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70 (47.68)</w:t>
            </w:r>
          </w:p>
        </w:tc>
        <w:tc>
          <w:tcPr>
            <w:tcW w:w="597" w:type="pct"/>
            <w:vAlign w:val="center"/>
          </w:tcPr>
          <w:p w14:paraId="67C7E51E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16 (40.72)</w:t>
            </w:r>
          </w:p>
        </w:tc>
      </w:tr>
      <w:tr w:rsidR="00957E81" w:rsidRPr="001821A3" w14:paraId="59675A6E" w14:textId="77777777" w:rsidTr="00957E81">
        <w:trPr>
          <w:trHeight w:val="397"/>
          <w:jc w:val="center"/>
        </w:trPr>
        <w:tc>
          <w:tcPr>
            <w:tcW w:w="3210" w:type="pct"/>
          </w:tcPr>
          <w:p w14:paraId="708F520D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4.4 Lack of physical activity, prolonged bed rest</w:t>
            </w:r>
          </w:p>
        </w:tc>
        <w:tc>
          <w:tcPr>
            <w:tcW w:w="596" w:type="pct"/>
            <w:vAlign w:val="center"/>
          </w:tcPr>
          <w:p w14:paraId="454BAFBD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10 (14.18)</w:t>
            </w:r>
          </w:p>
        </w:tc>
        <w:tc>
          <w:tcPr>
            <w:tcW w:w="597" w:type="pct"/>
            <w:vAlign w:val="center"/>
          </w:tcPr>
          <w:p w14:paraId="03A1B89C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32 (55.67)</w:t>
            </w:r>
          </w:p>
        </w:tc>
        <w:tc>
          <w:tcPr>
            <w:tcW w:w="597" w:type="pct"/>
            <w:vAlign w:val="center"/>
          </w:tcPr>
          <w:p w14:paraId="6E33EF11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34 (30.15)</w:t>
            </w:r>
          </w:p>
        </w:tc>
      </w:tr>
      <w:tr w:rsidR="00957E81" w:rsidRPr="001821A3" w14:paraId="5D4EF538" w14:textId="77777777" w:rsidTr="00957E81">
        <w:trPr>
          <w:trHeight w:val="397"/>
          <w:jc w:val="center"/>
        </w:trPr>
        <w:tc>
          <w:tcPr>
            <w:tcW w:w="3210" w:type="pct"/>
          </w:tcPr>
          <w:p w14:paraId="6D052685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4.5 Limited sun exposure, calcium deficiency</w:t>
            </w:r>
          </w:p>
        </w:tc>
        <w:tc>
          <w:tcPr>
            <w:tcW w:w="596" w:type="pct"/>
            <w:vAlign w:val="center"/>
          </w:tcPr>
          <w:p w14:paraId="79A3A01E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91 (24.61)</w:t>
            </w:r>
          </w:p>
        </w:tc>
        <w:tc>
          <w:tcPr>
            <w:tcW w:w="597" w:type="pct"/>
            <w:vAlign w:val="center"/>
          </w:tcPr>
          <w:p w14:paraId="15429D01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60 (59.28)</w:t>
            </w:r>
          </w:p>
        </w:tc>
        <w:tc>
          <w:tcPr>
            <w:tcW w:w="597" w:type="pct"/>
            <w:vAlign w:val="center"/>
          </w:tcPr>
          <w:p w14:paraId="378DFDD0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25 (16.11)</w:t>
            </w:r>
          </w:p>
        </w:tc>
      </w:tr>
      <w:tr w:rsidR="00957E81" w:rsidRPr="001821A3" w14:paraId="23E0F6B8" w14:textId="77777777" w:rsidTr="00957E81">
        <w:trPr>
          <w:trHeight w:val="397"/>
          <w:jc w:val="center"/>
        </w:trPr>
        <w:tc>
          <w:tcPr>
            <w:tcW w:w="3210" w:type="pct"/>
          </w:tcPr>
          <w:p w14:paraId="39224B52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4.6 Vitamin D deficiency</w:t>
            </w:r>
          </w:p>
        </w:tc>
        <w:tc>
          <w:tcPr>
            <w:tcW w:w="596" w:type="pct"/>
            <w:vAlign w:val="center"/>
          </w:tcPr>
          <w:p w14:paraId="73B06ACB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83 (23.58)</w:t>
            </w:r>
          </w:p>
        </w:tc>
        <w:tc>
          <w:tcPr>
            <w:tcW w:w="597" w:type="pct"/>
            <w:vAlign w:val="center"/>
          </w:tcPr>
          <w:p w14:paraId="51FDDE10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24 (54.64)</w:t>
            </w:r>
          </w:p>
        </w:tc>
        <w:tc>
          <w:tcPr>
            <w:tcW w:w="597" w:type="pct"/>
            <w:vAlign w:val="center"/>
          </w:tcPr>
          <w:p w14:paraId="133CF072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69 (21.78)</w:t>
            </w:r>
          </w:p>
        </w:tc>
      </w:tr>
      <w:tr w:rsidR="00957E81" w:rsidRPr="001821A3" w14:paraId="26CC3BCC" w14:textId="77777777" w:rsidTr="00957E81">
        <w:trPr>
          <w:trHeight w:val="397"/>
          <w:jc w:val="center"/>
        </w:trPr>
        <w:tc>
          <w:tcPr>
            <w:tcW w:w="3210" w:type="pct"/>
          </w:tcPr>
          <w:p w14:paraId="0865B841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4.7 High-salt diet</w:t>
            </w:r>
          </w:p>
        </w:tc>
        <w:tc>
          <w:tcPr>
            <w:tcW w:w="596" w:type="pct"/>
            <w:vAlign w:val="center"/>
          </w:tcPr>
          <w:p w14:paraId="415A4D0F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82 (10.57)</w:t>
            </w:r>
          </w:p>
        </w:tc>
        <w:tc>
          <w:tcPr>
            <w:tcW w:w="597" w:type="pct"/>
            <w:vAlign w:val="center"/>
          </w:tcPr>
          <w:p w14:paraId="404B222C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38 (43.56)</w:t>
            </w:r>
          </w:p>
        </w:tc>
        <w:tc>
          <w:tcPr>
            <w:tcW w:w="597" w:type="pct"/>
            <w:vAlign w:val="center"/>
          </w:tcPr>
          <w:p w14:paraId="1D6AD724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56 (45.88)</w:t>
            </w:r>
          </w:p>
        </w:tc>
      </w:tr>
      <w:tr w:rsidR="00957E81" w:rsidRPr="001821A3" w14:paraId="72B8B72C" w14:textId="77777777" w:rsidTr="00957E81">
        <w:trPr>
          <w:trHeight w:val="397"/>
          <w:jc w:val="center"/>
        </w:trPr>
        <w:tc>
          <w:tcPr>
            <w:tcW w:w="3210" w:type="pct"/>
          </w:tcPr>
          <w:p w14:paraId="041ED209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4.8 Gastrectomy</w:t>
            </w:r>
          </w:p>
        </w:tc>
        <w:tc>
          <w:tcPr>
            <w:tcW w:w="596" w:type="pct"/>
            <w:vAlign w:val="center"/>
          </w:tcPr>
          <w:p w14:paraId="2D6C5D57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53 (6.83)</w:t>
            </w:r>
          </w:p>
        </w:tc>
        <w:tc>
          <w:tcPr>
            <w:tcW w:w="597" w:type="pct"/>
            <w:vAlign w:val="center"/>
          </w:tcPr>
          <w:p w14:paraId="3145A3AE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16 (27.84)</w:t>
            </w:r>
          </w:p>
        </w:tc>
        <w:tc>
          <w:tcPr>
            <w:tcW w:w="597" w:type="pct"/>
            <w:vAlign w:val="center"/>
          </w:tcPr>
          <w:p w14:paraId="57A51237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507 (65.34)</w:t>
            </w:r>
          </w:p>
        </w:tc>
      </w:tr>
      <w:tr w:rsidR="00957E81" w:rsidRPr="001821A3" w14:paraId="1500C8F6" w14:textId="77777777" w:rsidTr="00957E81">
        <w:trPr>
          <w:trHeight w:val="397"/>
          <w:jc w:val="center"/>
        </w:trPr>
        <w:tc>
          <w:tcPr>
            <w:tcW w:w="3210" w:type="pct"/>
          </w:tcPr>
          <w:p w14:paraId="3358021B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5.Bone density testing and fragility fractures are common diagnostic criteria for osteoporosis.</w:t>
            </w:r>
          </w:p>
        </w:tc>
        <w:tc>
          <w:tcPr>
            <w:tcW w:w="596" w:type="pct"/>
            <w:vAlign w:val="center"/>
          </w:tcPr>
          <w:p w14:paraId="525587AB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13 (14.56)</w:t>
            </w:r>
          </w:p>
        </w:tc>
        <w:tc>
          <w:tcPr>
            <w:tcW w:w="597" w:type="pct"/>
            <w:vAlign w:val="center"/>
          </w:tcPr>
          <w:p w14:paraId="36429E5D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53 (45.49)</w:t>
            </w:r>
          </w:p>
        </w:tc>
        <w:tc>
          <w:tcPr>
            <w:tcW w:w="597" w:type="pct"/>
            <w:vAlign w:val="center"/>
          </w:tcPr>
          <w:p w14:paraId="34C21733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10 (39.95)</w:t>
            </w:r>
          </w:p>
        </w:tc>
      </w:tr>
      <w:tr w:rsidR="00957E81" w:rsidRPr="001821A3" w14:paraId="1B2EFC85" w14:textId="77777777" w:rsidTr="00957E81">
        <w:trPr>
          <w:trHeight w:val="397"/>
          <w:jc w:val="center"/>
        </w:trPr>
        <w:tc>
          <w:tcPr>
            <w:tcW w:w="3210" w:type="pct"/>
          </w:tcPr>
          <w:p w14:paraId="5A2A3924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lastRenderedPageBreak/>
              <w:t>6.The treatment of osteoporosis requires a combination of lifestyle adjustments, bone health supplements, medication interventions, and rehabilitation therapy.</w:t>
            </w:r>
          </w:p>
        </w:tc>
        <w:tc>
          <w:tcPr>
            <w:tcW w:w="596" w:type="pct"/>
            <w:vAlign w:val="center"/>
          </w:tcPr>
          <w:p w14:paraId="20DF07A0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10 (14.18)</w:t>
            </w:r>
          </w:p>
        </w:tc>
        <w:tc>
          <w:tcPr>
            <w:tcW w:w="597" w:type="pct"/>
            <w:vAlign w:val="center"/>
          </w:tcPr>
          <w:p w14:paraId="27344E08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82 (49.23)</w:t>
            </w:r>
          </w:p>
        </w:tc>
        <w:tc>
          <w:tcPr>
            <w:tcW w:w="597" w:type="pct"/>
            <w:vAlign w:val="center"/>
          </w:tcPr>
          <w:p w14:paraId="1CA258A2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84 (36.6)</w:t>
            </w:r>
          </w:p>
        </w:tc>
      </w:tr>
      <w:tr w:rsidR="00957E81" w:rsidRPr="001821A3" w14:paraId="6F79F1EF" w14:textId="77777777" w:rsidTr="00957E81">
        <w:trPr>
          <w:trHeight w:val="397"/>
          <w:jc w:val="center"/>
        </w:trPr>
        <w:tc>
          <w:tcPr>
            <w:tcW w:w="3210" w:type="pct"/>
          </w:tcPr>
          <w:p w14:paraId="749A4099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7.Calcium supplements and vitamin D are the most common basic bone health supplements.</w:t>
            </w:r>
          </w:p>
        </w:tc>
        <w:tc>
          <w:tcPr>
            <w:tcW w:w="596" w:type="pct"/>
            <w:vAlign w:val="center"/>
          </w:tcPr>
          <w:p w14:paraId="5CAD15F5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73 (22.29)</w:t>
            </w:r>
          </w:p>
        </w:tc>
        <w:tc>
          <w:tcPr>
            <w:tcW w:w="597" w:type="pct"/>
            <w:vAlign w:val="center"/>
          </w:tcPr>
          <w:p w14:paraId="773032E4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12 (53.09)</w:t>
            </w:r>
          </w:p>
        </w:tc>
        <w:tc>
          <w:tcPr>
            <w:tcW w:w="597" w:type="pct"/>
            <w:vAlign w:val="center"/>
          </w:tcPr>
          <w:p w14:paraId="0F1D3B55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91 (24.61)</w:t>
            </w:r>
          </w:p>
        </w:tc>
      </w:tr>
      <w:tr w:rsidR="00957E81" w:rsidRPr="001821A3" w14:paraId="25BA0175" w14:textId="77777777" w:rsidTr="00957E81">
        <w:trPr>
          <w:trHeight w:val="397"/>
          <w:jc w:val="center"/>
        </w:trPr>
        <w:tc>
          <w:tcPr>
            <w:tcW w:w="3210" w:type="pct"/>
          </w:tcPr>
          <w:p w14:paraId="344357A9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8.The daily management of osteoporosis should include maintaining a healthy lifestyle, a balanced diet, adequate sunlight exposure, regular exercise, active rehabilitation therapy, fall prevention, and frequent repositioning for bedridden individuals.</w:t>
            </w:r>
          </w:p>
        </w:tc>
        <w:tc>
          <w:tcPr>
            <w:tcW w:w="596" w:type="pct"/>
            <w:vAlign w:val="center"/>
          </w:tcPr>
          <w:p w14:paraId="1686AF5C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69 (21.78)</w:t>
            </w:r>
          </w:p>
        </w:tc>
        <w:tc>
          <w:tcPr>
            <w:tcW w:w="597" w:type="pct"/>
            <w:vAlign w:val="center"/>
          </w:tcPr>
          <w:p w14:paraId="48022268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17 (53.74)</w:t>
            </w:r>
          </w:p>
        </w:tc>
        <w:tc>
          <w:tcPr>
            <w:tcW w:w="597" w:type="pct"/>
            <w:vAlign w:val="center"/>
          </w:tcPr>
          <w:p w14:paraId="14EEBC49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90 (24.48)</w:t>
            </w:r>
          </w:p>
        </w:tc>
      </w:tr>
    </w:tbl>
    <w:p w14:paraId="6BD69D2C" w14:textId="77777777" w:rsidR="00957E81" w:rsidRDefault="00957E81" w:rsidP="00C51F83">
      <w:pPr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23589F9E" w14:textId="77777777" w:rsidR="00957E81" w:rsidRPr="001821A3" w:rsidRDefault="00957E81" w:rsidP="00C51F83">
      <w:pPr>
        <w:rPr>
          <w:rFonts w:eastAsia="Microsoft YaHei" w:cs="Times New Roman"/>
          <w:b/>
          <w:sz w:val="24"/>
          <w:szCs w:val="24"/>
        </w:rPr>
      </w:pPr>
      <w:r w:rsidRPr="001821A3">
        <w:rPr>
          <w:rFonts w:cs="Times New Roman"/>
          <w:b/>
          <w:bCs/>
          <w:sz w:val="24"/>
          <w:szCs w:val="24"/>
        </w:rPr>
        <w:lastRenderedPageBreak/>
        <w:t>Supplementary table 2. Distribution of attitude</w:t>
      </w:r>
      <w:r w:rsidRPr="001821A3">
        <w:rPr>
          <w:rFonts w:eastAsia="Microsoft YaHei" w:cs="Times New Roman"/>
          <w:b/>
          <w:bCs/>
          <w:kern w:val="0"/>
          <w:sz w:val="24"/>
          <w:szCs w:val="24"/>
        </w:rPr>
        <w:t xml:space="preserve"> </w:t>
      </w:r>
      <w:r w:rsidRPr="001821A3"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54"/>
        <w:gridCol w:w="1499"/>
        <w:gridCol w:w="1502"/>
        <w:gridCol w:w="1502"/>
        <w:gridCol w:w="1502"/>
        <w:gridCol w:w="1499"/>
      </w:tblGrid>
      <w:tr w:rsidR="00957E81" w:rsidRPr="001821A3" w14:paraId="2FD38745" w14:textId="77777777" w:rsidTr="00957E81">
        <w:trPr>
          <w:trHeight w:val="397"/>
        </w:trPr>
        <w:tc>
          <w:tcPr>
            <w:tcW w:w="2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022FA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ED3B60">
              <w:rPr>
                <w:rFonts w:eastAsia="Microsoft YaHei" w:cs="Times New Roman" w:hint="eastAsia"/>
                <w:b/>
                <w:bCs/>
                <w:kern w:val="0"/>
                <w:sz w:val="24"/>
                <w:szCs w:val="24"/>
              </w:rPr>
              <w:t>Items, n (%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A9B9A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Strongly agree 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0210F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Agree 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12C8A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Neutral 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6A026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Disagree 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A8881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Strongly disagree </w:t>
            </w:r>
          </w:p>
        </w:tc>
      </w:tr>
      <w:tr w:rsidR="00957E81" w:rsidRPr="001821A3" w14:paraId="592FF003" w14:textId="77777777" w:rsidTr="00957E81">
        <w:trPr>
          <w:trHeight w:val="397"/>
        </w:trPr>
        <w:tc>
          <w:tcPr>
            <w:tcW w:w="2312" w:type="pct"/>
          </w:tcPr>
          <w:p w14:paraId="60F923B4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1.I want to learn more about osteoporosis and fracture-related knowledge. 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B8EBA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87 (24.1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F435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15 (53.48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775A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46 (18.81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8D2E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4 (1.8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06001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4 (1.8)</w:t>
            </w:r>
          </w:p>
        </w:tc>
      </w:tr>
      <w:tr w:rsidR="00957E81" w:rsidRPr="001821A3" w14:paraId="3322A4C2" w14:textId="77777777" w:rsidTr="00957E81">
        <w:trPr>
          <w:trHeight w:val="397"/>
        </w:trPr>
        <w:tc>
          <w:tcPr>
            <w:tcW w:w="2312" w:type="pct"/>
          </w:tcPr>
          <w:p w14:paraId="1F17816D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2.I believe osteoporosis is treatable.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005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35 (17.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2B2E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28 (55.1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686A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74 (22.4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892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8 (3.6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13BA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1 (1.42)</w:t>
            </w:r>
          </w:p>
        </w:tc>
      </w:tr>
      <w:tr w:rsidR="00957E81" w:rsidRPr="001821A3" w14:paraId="4254EA8F" w14:textId="77777777" w:rsidTr="00957E81">
        <w:trPr>
          <w:trHeight w:val="397"/>
        </w:trPr>
        <w:tc>
          <w:tcPr>
            <w:tcW w:w="2312" w:type="pct"/>
          </w:tcPr>
          <w:p w14:paraId="53176651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3.I think osteoporosis in old age is completely normal and does not require much attention.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01F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2 (5.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916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41 (18.1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4ED2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58 (20.3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BAC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45 (44.4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8B76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90 (11.6)</w:t>
            </w:r>
          </w:p>
        </w:tc>
      </w:tr>
      <w:tr w:rsidR="00957E81" w:rsidRPr="001821A3" w14:paraId="50F8E72A" w14:textId="77777777" w:rsidTr="00957E81">
        <w:trPr>
          <w:trHeight w:val="397"/>
        </w:trPr>
        <w:tc>
          <w:tcPr>
            <w:tcW w:w="2312" w:type="pct"/>
          </w:tcPr>
          <w:p w14:paraId="4EB74EBC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4.If I accidentally fall or sustain an injury, I would be very worried about getting a fracture.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538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40 (18.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EB42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24 (54.6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29EE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50 (19.3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58F7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5 (5.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DCD6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7 (2.19)</w:t>
            </w:r>
          </w:p>
        </w:tc>
      </w:tr>
      <w:tr w:rsidR="00957E81" w:rsidRPr="001821A3" w14:paraId="78C5D678" w14:textId="77777777" w:rsidTr="00957E81">
        <w:trPr>
          <w:trHeight w:val="397"/>
        </w:trPr>
        <w:tc>
          <w:tcPr>
            <w:tcW w:w="2312" w:type="pct"/>
          </w:tcPr>
          <w:p w14:paraId="77C925F9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5.If I develop osteoporosis or even suffer a fracture, I </w:t>
            </w:r>
            <w:proofErr w:type="gramStart"/>
            <w:r w:rsidRPr="001821A3">
              <w:rPr>
                <w:rFonts w:cs="Times New Roman"/>
                <w:b/>
                <w:sz w:val="24"/>
                <w:szCs w:val="24"/>
              </w:rPr>
              <w:t>would</w:t>
            </w:r>
            <w:proofErr w:type="gramEnd"/>
            <w:r w:rsidRPr="001821A3">
              <w:rPr>
                <w:rFonts w:cs="Times New Roman"/>
                <w:b/>
                <w:sz w:val="24"/>
                <w:szCs w:val="24"/>
              </w:rPr>
              <w:t xml:space="preserve"> feel very anxious.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BAFD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34 (17.2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6DB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92 (50.5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4F1C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92 (24.7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DD82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2 (5.4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9347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6 (2.06)</w:t>
            </w:r>
          </w:p>
        </w:tc>
      </w:tr>
      <w:tr w:rsidR="00957E81" w:rsidRPr="001821A3" w14:paraId="749344E0" w14:textId="77777777" w:rsidTr="00957E81">
        <w:trPr>
          <w:trHeight w:val="397"/>
        </w:trPr>
        <w:tc>
          <w:tcPr>
            <w:tcW w:w="2312" w:type="pct"/>
          </w:tcPr>
          <w:p w14:paraId="58C1A4F7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6.I believe osteoporosis patients should prioritize preventing hip fractures.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7CD0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70 (21.9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EC4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44 (57.2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8E1A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32 (17.0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81D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7 (2.1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F66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3 (1.68)</w:t>
            </w:r>
          </w:p>
        </w:tc>
      </w:tr>
      <w:tr w:rsidR="00957E81" w:rsidRPr="001821A3" w14:paraId="7C626AE7" w14:textId="77777777" w:rsidTr="00957E81">
        <w:trPr>
          <w:trHeight w:val="397"/>
        </w:trPr>
        <w:tc>
          <w:tcPr>
            <w:tcW w:w="2312" w:type="pct"/>
          </w:tcPr>
          <w:p w14:paraId="50C62A74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7.I am very interested in understanding my risk of hip fractures.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7F5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34 (17.2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9588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02 (51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37FA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99 (25.6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6D27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7 (3.4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55B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4 (1.8)</w:t>
            </w:r>
          </w:p>
        </w:tc>
      </w:tr>
      <w:tr w:rsidR="00957E81" w:rsidRPr="001821A3" w14:paraId="22F39E2E" w14:textId="77777777" w:rsidTr="00957E81">
        <w:trPr>
          <w:trHeight w:val="397"/>
        </w:trPr>
        <w:tc>
          <w:tcPr>
            <w:tcW w:w="2312" w:type="pct"/>
          </w:tcPr>
          <w:p w14:paraId="66AC11CF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8.If there were a bone density screening program, I would be willing to participate.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0FA2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61 (20.7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A71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15 (53.4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3DA0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74 (22.4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1145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6 (2.0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5E5A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0 (1.29)</w:t>
            </w:r>
          </w:p>
        </w:tc>
      </w:tr>
      <w:tr w:rsidR="00957E81" w:rsidRPr="001821A3" w14:paraId="449A84BA" w14:textId="77777777" w:rsidTr="00957E81">
        <w:trPr>
          <w:trHeight w:val="397"/>
        </w:trPr>
        <w:tc>
          <w:tcPr>
            <w:tcW w:w="2312" w:type="pct"/>
          </w:tcPr>
          <w:p w14:paraId="77080B5F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9.I am confident in my ability to quit smoking and drinking.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325A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79 (35.9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5D78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98 (38.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95F7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60 (20.6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089C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9 (3.7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2775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0 (1.29)</w:t>
            </w:r>
          </w:p>
        </w:tc>
      </w:tr>
      <w:tr w:rsidR="00957E81" w:rsidRPr="001821A3" w14:paraId="48C4FE26" w14:textId="77777777" w:rsidTr="00957E81">
        <w:trPr>
          <w:trHeight w:val="397"/>
        </w:trPr>
        <w:tc>
          <w:tcPr>
            <w:tcW w:w="2312" w:type="pct"/>
          </w:tcPr>
          <w:p w14:paraId="76E2A983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10.I am confident in my ability to actively prevent osteoporosis and fractures.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ED8A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80 (23.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B727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09 (52.7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1BEC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64 (21.1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14E3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1 (1.4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0E86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2 (1.55)</w:t>
            </w:r>
          </w:p>
        </w:tc>
      </w:tr>
      <w:tr w:rsidR="00957E81" w:rsidRPr="001821A3" w14:paraId="41CA2CDA" w14:textId="77777777" w:rsidTr="00957E81">
        <w:trPr>
          <w:trHeight w:val="397"/>
        </w:trPr>
        <w:tc>
          <w:tcPr>
            <w:tcW w:w="2312" w:type="pct"/>
            <w:tcBorders>
              <w:bottom w:val="nil"/>
            </w:tcBorders>
          </w:tcPr>
          <w:p w14:paraId="4856DEFB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11.To support osteoporosis patients, I believe hospitals should provide more fall prevention measures.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2198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17 (27.9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98F7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17 (53.7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FFEA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18 (15.2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9916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4 (1.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BC1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0 (1.29)</w:t>
            </w:r>
          </w:p>
        </w:tc>
      </w:tr>
      <w:tr w:rsidR="00957E81" w:rsidRPr="001821A3" w14:paraId="3833A8D6" w14:textId="77777777" w:rsidTr="00957E81">
        <w:trPr>
          <w:trHeight w:val="397"/>
        </w:trPr>
        <w:tc>
          <w:tcPr>
            <w:tcW w:w="2312" w:type="pct"/>
            <w:tcBorders>
              <w:bottom w:val="single" w:sz="4" w:space="0" w:color="auto"/>
            </w:tcBorders>
          </w:tcPr>
          <w:p w14:paraId="04278742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 xml:space="preserve">12.I believe that if a fall occurs and causes mobility impairment, immediate medical attention should be sought.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C9D3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40 (30.93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7D6DD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03 (51.93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AC99C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09 (14.05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519C0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3 (1.68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99771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 w:themeColor="text1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1 (1.42)</w:t>
            </w:r>
          </w:p>
        </w:tc>
      </w:tr>
    </w:tbl>
    <w:p w14:paraId="30E0EAF7" w14:textId="77777777" w:rsidR="00957E81" w:rsidRDefault="00957E81" w:rsidP="00C51F83">
      <w:pPr>
        <w:rPr>
          <w:rFonts w:cs="Times New Roman"/>
          <w:sz w:val="24"/>
          <w:szCs w:val="24"/>
        </w:rPr>
      </w:pPr>
    </w:p>
    <w:p w14:paraId="3FA2DBAC" w14:textId="77777777" w:rsidR="00957E81" w:rsidRDefault="00957E81" w:rsidP="00C51F83">
      <w:pPr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65D23C6F" w14:textId="77777777" w:rsidR="00957E81" w:rsidRPr="001821A3" w:rsidRDefault="00957E81" w:rsidP="00C51F83">
      <w:pPr>
        <w:rPr>
          <w:rFonts w:eastAsia="Microsoft YaHei" w:cs="Times New Roman"/>
          <w:b/>
          <w:bCs/>
          <w:sz w:val="24"/>
          <w:szCs w:val="24"/>
        </w:rPr>
      </w:pPr>
      <w:r w:rsidRPr="001821A3">
        <w:rPr>
          <w:rFonts w:cs="Times New Roman"/>
          <w:b/>
          <w:bCs/>
          <w:sz w:val="24"/>
          <w:szCs w:val="24"/>
        </w:rPr>
        <w:lastRenderedPageBreak/>
        <w:t>Supplementary table 3. Distribution of practice</w:t>
      </w:r>
      <w:r w:rsidRPr="001821A3">
        <w:rPr>
          <w:rFonts w:eastAsia="Microsoft YaHei" w:cs="Times New Roman"/>
          <w:b/>
          <w:bCs/>
          <w:kern w:val="0"/>
          <w:sz w:val="24"/>
          <w:szCs w:val="24"/>
        </w:rPr>
        <w:t xml:space="preserve"> </w:t>
      </w:r>
      <w:r w:rsidRPr="001821A3"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30"/>
        <w:gridCol w:w="1318"/>
        <w:gridCol w:w="1287"/>
        <w:gridCol w:w="1393"/>
        <w:gridCol w:w="1429"/>
        <w:gridCol w:w="1301"/>
      </w:tblGrid>
      <w:tr w:rsidR="00957E81" w:rsidRPr="001821A3" w14:paraId="54FFE1C2" w14:textId="77777777" w:rsidTr="00957E81">
        <w:trPr>
          <w:trHeight w:val="397"/>
        </w:trPr>
        <w:tc>
          <w:tcPr>
            <w:tcW w:w="2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55E31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ED3B60">
              <w:rPr>
                <w:rFonts w:eastAsia="Microsoft YaHei" w:cs="Times New Roman"/>
                <w:b/>
                <w:kern w:val="0"/>
                <w:sz w:val="24"/>
                <w:szCs w:val="24"/>
              </w:rPr>
              <w:t>Items, n (%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B5EE8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Always 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4D3B5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Often 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A9009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Sometimes 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47579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Rarely 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B7262" w14:textId="77777777" w:rsidR="00957E81" w:rsidRPr="001821A3" w:rsidRDefault="00957E81" w:rsidP="00C51F83">
            <w:pPr>
              <w:adjustRightInd w:val="0"/>
              <w:snapToGrid w:val="0"/>
              <w:jc w:val="center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kern w:val="0"/>
                <w:sz w:val="24"/>
                <w:szCs w:val="24"/>
              </w:rPr>
              <w:t xml:space="preserve">Never </w:t>
            </w:r>
          </w:p>
        </w:tc>
      </w:tr>
      <w:tr w:rsidR="00957E81" w:rsidRPr="001821A3" w14:paraId="74BC7230" w14:textId="77777777" w:rsidTr="00957E81">
        <w:trPr>
          <w:trHeight w:val="397"/>
        </w:trPr>
        <w:tc>
          <w:tcPr>
            <w:tcW w:w="2590" w:type="pct"/>
          </w:tcPr>
          <w:p w14:paraId="7784A63E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1.I undergo osteoporosis screening regularly as per my doctor's recommendations. (P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A7F67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79 (10.18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65507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31 (29.77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8D9BE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03 (26.16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60C96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44 (18.56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DCA0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19 (15.34)</w:t>
            </w:r>
          </w:p>
        </w:tc>
      </w:tr>
      <w:tr w:rsidR="00957E81" w:rsidRPr="001821A3" w14:paraId="1B085D81" w14:textId="77777777" w:rsidTr="00957E81">
        <w:trPr>
          <w:trHeight w:val="397"/>
        </w:trPr>
        <w:tc>
          <w:tcPr>
            <w:tcW w:w="2590" w:type="pct"/>
          </w:tcPr>
          <w:p w14:paraId="7C75A11B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  <w:lang w:bidi="ar-JO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2.I engage in physical exercise every day.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965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69 (8.8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B2D1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32 (29.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D7A3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31 (29.7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6EA5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91 (24.6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6F0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53 (6.83)</w:t>
            </w:r>
          </w:p>
        </w:tc>
      </w:tr>
      <w:tr w:rsidR="00957E81" w:rsidRPr="001821A3" w14:paraId="07087D40" w14:textId="77777777" w:rsidTr="00957E81">
        <w:trPr>
          <w:trHeight w:val="397"/>
        </w:trPr>
        <w:tc>
          <w:tcPr>
            <w:tcW w:w="2590" w:type="pct"/>
          </w:tcPr>
          <w:p w14:paraId="2AF7CEEF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  <w:lang w:bidi="ar-JO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3.I actively practice balance training.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7070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9 (5.0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776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63 (21.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870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11 (27.1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2AF6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36 (30.4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D10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27 (16.37)</w:t>
            </w:r>
          </w:p>
        </w:tc>
      </w:tr>
      <w:tr w:rsidR="00957E81" w:rsidRPr="001821A3" w14:paraId="6EA0131E" w14:textId="77777777" w:rsidTr="00957E81">
        <w:trPr>
          <w:trHeight w:val="397"/>
        </w:trPr>
        <w:tc>
          <w:tcPr>
            <w:tcW w:w="2590" w:type="pct"/>
          </w:tcPr>
          <w:p w14:paraId="6BB9A317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  <w:lang w:bidi="ar-JO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4.I drink milk every day.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94F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98 (12.6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2830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28 (29.3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813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92 (24.7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1BA2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89 (24.3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EAF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69 (8.89)</w:t>
            </w:r>
          </w:p>
        </w:tc>
      </w:tr>
      <w:tr w:rsidR="00957E81" w:rsidRPr="001821A3" w14:paraId="38F8D34B" w14:textId="77777777" w:rsidTr="00957E81">
        <w:trPr>
          <w:trHeight w:val="397"/>
        </w:trPr>
        <w:tc>
          <w:tcPr>
            <w:tcW w:w="2590" w:type="pct"/>
          </w:tcPr>
          <w:p w14:paraId="0E0A5CBD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5.I take calcium supplements (such as tablets or oral liquids) and vitamin D.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756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70 (9.0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F4B2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68 (21.6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348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94 (2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973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15 (27.7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9682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29 (16.62)</w:t>
            </w:r>
          </w:p>
        </w:tc>
      </w:tr>
      <w:tr w:rsidR="00957E81" w:rsidRPr="001821A3" w14:paraId="722AC391" w14:textId="77777777" w:rsidTr="00957E81">
        <w:trPr>
          <w:trHeight w:val="397"/>
        </w:trPr>
        <w:tc>
          <w:tcPr>
            <w:tcW w:w="2590" w:type="pct"/>
          </w:tcPr>
          <w:p w14:paraId="3CCEA476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6.I try to get adequate sunlight exposure.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0FE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77 (9.9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938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70 (34.7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FCA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36 (30.4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A076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58 (20.3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B55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5 (4.51)</w:t>
            </w:r>
          </w:p>
        </w:tc>
      </w:tr>
      <w:tr w:rsidR="00957E81" w:rsidRPr="001821A3" w14:paraId="362BA746" w14:textId="77777777" w:rsidTr="00957E81">
        <w:trPr>
          <w:trHeight w:val="397"/>
        </w:trPr>
        <w:tc>
          <w:tcPr>
            <w:tcW w:w="2590" w:type="pct"/>
            <w:tcBorders>
              <w:bottom w:val="nil"/>
            </w:tcBorders>
          </w:tcPr>
          <w:p w14:paraId="6D9D8B82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7.I actively take steps to prevent osteoporosis.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E18D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99 (12.7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CAA5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56 (32.9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EF6A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19 (28.2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7653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47 (18.9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0632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55 (7.09)</w:t>
            </w:r>
          </w:p>
        </w:tc>
      </w:tr>
      <w:tr w:rsidR="00957E81" w:rsidRPr="001821A3" w14:paraId="128C6459" w14:textId="77777777" w:rsidTr="00957E81">
        <w:trPr>
          <w:trHeight w:val="397"/>
        </w:trPr>
        <w:tc>
          <w:tcPr>
            <w:tcW w:w="2590" w:type="pct"/>
          </w:tcPr>
          <w:p w14:paraId="43BCEC9D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bCs/>
                <w:sz w:val="24"/>
                <w:szCs w:val="24"/>
              </w:rPr>
              <w:t>8.How often do you pay attention to the following environmental factors that may contribute to falls?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281D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BBA7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A45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CA63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32EC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sz w:val="24"/>
                <w:szCs w:val="24"/>
              </w:rPr>
            </w:pPr>
          </w:p>
        </w:tc>
      </w:tr>
      <w:tr w:rsidR="00957E81" w:rsidRPr="001821A3" w14:paraId="5F57697D" w14:textId="77777777" w:rsidTr="00957E81">
        <w:trPr>
          <w:trHeight w:val="397"/>
        </w:trPr>
        <w:tc>
          <w:tcPr>
            <w:tcW w:w="2590" w:type="pct"/>
          </w:tcPr>
          <w:p w14:paraId="2EF2714A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8.1Installing assistive devices in the bathroom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FE40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81 (10.4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92FA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91 (24.6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3D5C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95 (25.1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E9A2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56 (20.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C56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53 (19.72)</w:t>
            </w:r>
          </w:p>
        </w:tc>
      </w:tr>
      <w:tr w:rsidR="00957E81" w:rsidRPr="001821A3" w14:paraId="10E78D34" w14:textId="77777777" w:rsidTr="00957E81">
        <w:trPr>
          <w:trHeight w:val="397"/>
        </w:trPr>
        <w:tc>
          <w:tcPr>
            <w:tcW w:w="2590" w:type="pct"/>
          </w:tcPr>
          <w:p w14:paraId="3776CA49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8.2Being cautious of overly loose carpets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1F3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94 (12.1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8DB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08 (26.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EA3D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77 (22.8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2611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71 (22.0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100D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26 (16.24)</w:t>
            </w:r>
          </w:p>
        </w:tc>
      </w:tr>
      <w:tr w:rsidR="00957E81" w:rsidRPr="001821A3" w14:paraId="75FF4C2F" w14:textId="77777777" w:rsidTr="00957E81">
        <w:trPr>
          <w:trHeight w:val="397"/>
        </w:trPr>
        <w:tc>
          <w:tcPr>
            <w:tcW w:w="2590" w:type="pct"/>
          </w:tcPr>
          <w:p w14:paraId="1E20CC80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8.3Improving lighting brightness in daily life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FE5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34 (17.2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90D8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88 (37.1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99B1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74 (22.4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F25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36 (17.5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DC88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44 (5.67)</w:t>
            </w:r>
          </w:p>
        </w:tc>
      </w:tr>
      <w:tr w:rsidR="00957E81" w:rsidRPr="001821A3" w14:paraId="51111C92" w14:textId="77777777" w:rsidTr="00957E81">
        <w:trPr>
          <w:trHeight w:val="397"/>
        </w:trPr>
        <w:tc>
          <w:tcPr>
            <w:tcW w:w="2590" w:type="pct"/>
          </w:tcPr>
          <w:p w14:paraId="5E1A8DCD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8.4Watching out for obstacles on the ground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CC83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84 (23.7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8BA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12 (40.2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DCF0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39 (17.9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B76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08 (13.9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F0E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3 (4.25)</w:t>
            </w:r>
          </w:p>
        </w:tc>
      </w:tr>
      <w:tr w:rsidR="00957E81" w:rsidRPr="001821A3" w14:paraId="3388E170" w14:textId="77777777" w:rsidTr="00957E81">
        <w:trPr>
          <w:trHeight w:val="397"/>
        </w:trPr>
        <w:tc>
          <w:tcPr>
            <w:tcW w:w="2590" w:type="pct"/>
          </w:tcPr>
          <w:p w14:paraId="1881E588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8.5Avoiding slippery environments as much as possible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59BD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03 (26.1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7E80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327 (42.1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E258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24 (15.9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2EB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96 (12.3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3AFD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6 (3.35)</w:t>
            </w:r>
          </w:p>
        </w:tc>
      </w:tr>
      <w:tr w:rsidR="00957E81" w:rsidRPr="001821A3" w14:paraId="19F3C00E" w14:textId="77777777" w:rsidTr="00957E81">
        <w:trPr>
          <w:trHeight w:val="397"/>
        </w:trPr>
        <w:tc>
          <w:tcPr>
            <w:tcW w:w="2590" w:type="pct"/>
          </w:tcPr>
          <w:p w14:paraId="253D6440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bCs/>
                <w:sz w:val="24"/>
                <w:szCs w:val="24"/>
              </w:rPr>
              <w:t xml:space="preserve">9.How often do you </w:t>
            </w:r>
            <w:proofErr w:type="gramStart"/>
            <w:r w:rsidRPr="001821A3">
              <w:rPr>
                <w:rFonts w:eastAsia="Microsoft YaHei" w:cs="Times New Roman"/>
                <w:b/>
                <w:bCs/>
                <w:sz w:val="24"/>
                <w:szCs w:val="24"/>
              </w:rPr>
              <w:t>take action</w:t>
            </w:r>
            <w:proofErr w:type="gramEnd"/>
            <w:r w:rsidRPr="001821A3">
              <w:rPr>
                <w:rFonts w:eastAsia="Microsoft YaHei" w:cs="Times New Roman"/>
                <w:b/>
                <w:bCs/>
                <w:sz w:val="24"/>
                <w:szCs w:val="24"/>
              </w:rPr>
              <w:t xml:space="preserve"> regarding the following fall-related risk factors?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A791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47F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4E02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9D3C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DFF5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</w:p>
        </w:tc>
      </w:tr>
      <w:tr w:rsidR="00957E81" w:rsidRPr="001821A3" w14:paraId="22C03EEA" w14:textId="77777777" w:rsidTr="00957E81">
        <w:trPr>
          <w:trHeight w:val="397"/>
        </w:trPr>
        <w:tc>
          <w:tcPr>
            <w:tcW w:w="2590" w:type="pct"/>
          </w:tcPr>
          <w:p w14:paraId="371B8AEA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lastRenderedPageBreak/>
              <w:t>9.1Avoiding anxiety and agitation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04D5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07 (13.7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2058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84 (36.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95F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04 (26.2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7E24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27 (16.3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165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54 (6.96)</w:t>
            </w:r>
          </w:p>
        </w:tc>
      </w:tr>
      <w:tr w:rsidR="00957E81" w:rsidRPr="001821A3" w14:paraId="16D60B6B" w14:textId="77777777" w:rsidTr="00957E81">
        <w:trPr>
          <w:trHeight w:val="397"/>
        </w:trPr>
        <w:tc>
          <w:tcPr>
            <w:tcW w:w="2590" w:type="pct"/>
          </w:tcPr>
          <w:p w14:paraId="443A48FC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9.2Correcting poor vision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CB4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93 (11.9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4E6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52 (32.4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4BF8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20 (28.3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2E8D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56 (20.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BFAC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55 (7.09)</w:t>
            </w:r>
          </w:p>
        </w:tc>
      </w:tr>
      <w:tr w:rsidR="00957E81" w:rsidRPr="001821A3" w14:paraId="655B400E" w14:textId="77777777" w:rsidTr="00957E81">
        <w:trPr>
          <w:trHeight w:val="397"/>
        </w:trPr>
        <w:tc>
          <w:tcPr>
            <w:tcW w:w="2590" w:type="pct"/>
          </w:tcPr>
          <w:p w14:paraId="2C80CADC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9.3Preventing vitamin D deficiency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1C3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90 (11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FA20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31 (29.7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4651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25 (28.9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36B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57 (20.2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E78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73 (9.41)</w:t>
            </w:r>
          </w:p>
        </w:tc>
      </w:tr>
      <w:tr w:rsidR="00957E81" w:rsidRPr="001821A3" w14:paraId="75C7A5A4" w14:textId="77777777" w:rsidTr="00957E81">
        <w:trPr>
          <w:trHeight w:val="397"/>
        </w:trPr>
        <w:tc>
          <w:tcPr>
            <w:tcW w:w="2590" w:type="pct"/>
            <w:tcBorders>
              <w:bottom w:val="nil"/>
            </w:tcBorders>
          </w:tcPr>
          <w:p w14:paraId="78B55401" w14:textId="77777777" w:rsidR="00957E81" w:rsidRPr="001821A3" w:rsidRDefault="00957E81" w:rsidP="00C51F83">
            <w:pPr>
              <w:adjustRightInd w:val="0"/>
              <w:snapToGrid w:val="0"/>
              <w:ind w:firstLineChars="100" w:firstLine="241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sz w:val="24"/>
                <w:szCs w:val="24"/>
              </w:rPr>
              <w:t>9.4Avoiding malnutrition (P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96B5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40 (18.0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90C5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85 (36.7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A86F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69 (21.7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A67B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125 (16.1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95C6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57 (7.35)</w:t>
            </w:r>
          </w:p>
        </w:tc>
      </w:tr>
      <w:tr w:rsidR="00957E81" w:rsidRPr="001821A3" w14:paraId="71C2C7A0" w14:textId="77777777" w:rsidTr="00957E81">
        <w:trPr>
          <w:trHeight w:val="397"/>
        </w:trPr>
        <w:tc>
          <w:tcPr>
            <w:tcW w:w="2590" w:type="pct"/>
            <w:tcBorders>
              <w:bottom w:val="single" w:sz="4" w:space="0" w:color="auto"/>
            </w:tcBorders>
          </w:tcPr>
          <w:p w14:paraId="072A872F" w14:textId="77777777" w:rsidR="00957E81" w:rsidRPr="001821A3" w:rsidRDefault="00957E81" w:rsidP="00C51F83">
            <w:pPr>
              <w:adjustRightInd w:val="0"/>
              <w:snapToGrid w:val="0"/>
              <w:rPr>
                <w:rFonts w:eastAsia="Microsoft YaHei" w:cs="Times New Roman"/>
                <w:b/>
                <w:bCs/>
                <w:sz w:val="24"/>
                <w:szCs w:val="24"/>
              </w:rPr>
            </w:pPr>
            <w:r w:rsidRPr="001821A3">
              <w:rPr>
                <w:rFonts w:eastAsia="Microsoft YaHei" w:cs="Times New Roman"/>
                <w:b/>
                <w:bCs/>
                <w:sz w:val="24"/>
                <w:szCs w:val="24"/>
              </w:rPr>
              <w:t>10.I actively seek to learn about osteoporosis and its daily management. (P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0BA45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80 (10.31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69248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05 (26.4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683E2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14 (27.58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E69FE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204 (26.29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4F689" w14:textId="77777777" w:rsidR="00957E81" w:rsidRPr="001821A3" w:rsidRDefault="00957E81" w:rsidP="00C51F83">
            <w:pPr>
              <w:adjustRightInd w:val="0"/>
              <w:snapToGrid w:val="0"/>
              <w:jc w:val="center"/>
              <w:textAlignment w:val="center"/>
              <w:rPr>
                <w:rFonts w:eastAsia="Microsoft YaHei" w:cs="Times New Roman"/>
                <w:color w:val="000000"/>
                <w:sz w:val="24"/>
                <w:szCs w:val="24"/>
              </w:rPr>
            </w:pPr>
            <w:r w:rsidRPr="001821A3">
              <w:rPr>
                <w:rFonts w:cs="Times New Roman"/>
                <w:color w:val="000000"/>
                <w:sz w:val="24"/>
                <w:szCs w:val="24"/>
              </w:rPr>
              <w:t>73 (9.41)</w:t>
            </w:r>
          </w:p>
        </w:tc>
      </w:tr>
    </w:tbl>
    <w:p w14:paraId="58712781" w14:textId="77777777" w:rsidR="00957E81" w:rsidRPr="001821A3" w:rsidRDefault="00957E81" w:rsidP="00C51F83">
      <w:pPr>
        <w:rPr>
          <w:rFonts w:cs="Times New Roman"/>
          <w:sz w:val="24"/>
          <w:szCs w:val="24"/>
        </w:rPr>
        <w:sectPr w:rsidR="00957E81" w:rsidRPr="001821A3" w:rsidSect="001D3B82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14:paraId="08056CBD" w14:textId="77777777" w:rsidR="00957E81" w:rsidRPr="001821A3" w:rsidRDefault="00957E81" w:rsidP="00C51F83">
      <w:pPr>
        <w:rPr>
          <w:rFonts w:cs="Times New Roman"/>
          <w:sz w:val="24"/>
          <w:szCs w:val="24"/>
        </w:rPr>
      </w:pPr>
      <w:r w:rsidRPr="001821A3">
        <w:rPr>
          <w:rFonts w:cs="Times New Roman"/>
          <w:b/>
          <w:bCs/>
          <w:sz w:val="24"/>
          <w:szCs w:val="24"/>
        </w:rPr>
        <w:lastRenderedPageBreak/>
        <w:t xml:space="preserve">Supplementary table 4. </w:t>
      </w:r>
      <w:r w:rsidRPr="001821A3">
        <w:rPr>
          <w:rFonts w:cs="Times New Roman"/>
          <w:b/>
          <w:sz w:val="24"/>
          <w:szCs w:val="24"/>
        </w:rPr>
        <w:t>SEM fit indicators</w:t>
      </w:r>
    </w:p>
    <w:tbl>
      <w:tblPr>
        <w:tblStyle w:val="TableGrid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668"/>
        <w:gridCol w:w="5924"/>
        <w:gridCol w:w="4366"/>
      </w:tblGrid>
      <w:tr w:rsidR="00957E81" w:rsidRPr="001821A3" w14:paraId="57DFA686" w14:textId="77777777" w:rsidTr="00957E81"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93F36" w14:textId="77777777" w:rsidR="00957E81" w:rsidRPr="001821A3" w:rsidRDefault="00957E81" w:rsidP="00C51F83">
            <w:pPr>
              <w:jc w:val="center"/>
              <w:rPr>
                <w:rFonts w:eastAsia="Microsoft YaHei"/>
                <w:b/>
                <w:sz w:val="24"/>
                <w:szCs w:val="24"/>
              </w:rPr>
            </w:pPr>
            <w:r w:rsidRPr="001821A3">
              <w:rPr>
                <w:rFonts w:eastAsia="Microsoft YaHei"/>
                <w:b/>
                <w:sz w:val="24"/>
                <w:szCs w:val="24"/>
              </w:rPr>
              <w:t>Model Fit Indicators</w:t>
            </w:r>
          </w:p>
        </w:tc>
        <w:tc>
          <w:tcPr>
            <w:tcW w:w="2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AEF6E" w14:textId="77777777" w:rsidR="00957E81" w:rsidRPr="001821A3" w:rsidRDefault="00957E81" w:rsidP="00C51F83">
            <w:pPr>
              <w:jc w:val="center"/>
              <w:rPr>
                <w:rFonts w:eastAsia="Microsoft YaHei"/>
                <w:b/>
                <w:sz w:val="24"/>
                <w:szCs w:val="24"/>
              </w:rPr>
            </w:pPr>
            <w:r w:rsidRPr="001821A3">
              <w:rPr>
                <w:rFonts w:eastAsia="Microsoft YaHei"/>
                <w:b/>
                <w:sz w:val="24"/>
                <w:szCs w:val="24"/>
              </w:rPr>
              <w:t>Ref.</w:t>
            </w: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02F9E" w14:textId="77777777" w:rsidR="00957E81" w:rsidRPr="001821A3" w:rsidRDefault="00957E81" w:rsidP="00C51F83">
            <w:pPr>
              <w:jc w:val="center"/>
              <w:rPr>
                <w:rFonts w:eastAsia="Microsoft YaHei"/>
                <w:b/>
                <w:sz w:val="24"/>
                <w:szCs w:val="24"/>
              </w:rPr>
            </w:pPr>
            <w:r w:rsidRPr="001821A3">
              <w:rPr>
                <w:rFonts w:eastAsia="Microsoft YaHei"/>
                <w:b/>
                <w:sz w:val="24"/>
                <w:szCs w:val="24"/>
              </w:rPr>
              <w:t>Measured results</w:t>
            </w:r>
          </w:p>
        </w:tc>
      </w:tr>
      <w:tr w:rsidR="00957E81" w:rsidRPr="001821A3" w14:paraId="3219BE04" w14:textId="77777777" w:rsidTr="00957E81"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452A0" w14:textId="77777777" w:rsidR="00957E81" w:rsidRPr="001821A3" w:rsidRDefault="00957E81" w:rsidP="00C51F83">
            <w:pPr>
              <w:jc w:val="center"/>
              <w:rPr>
                <w:rFonts w:eastAsia="Microsoft YaHei"/>
                <w:b/>
                <w:sz w:val="24"/>
                <w:szCs w:val="24"/>
              </w:rPr>
            </w:pPr>
            <w:r w:rsidRPr="001821A3">
              <w:rPr>
                <w:rFonts w:eastAsia="Microsoft YaHei"/>
                <w:b/>
                <w:sz w:val="24"/>
                <w:szCs w:val="24"/>
              </w:rPr>
              <w:t>CMIN/DF</w:t>
            </w:r>
          </w:p>
        </w:tc>
        <w:tc>
          <w:tcPr>
            <w:tcW w:w="21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285D6" w14:textId="77777777" w:rsidR="00957E81" w:rsidRPr="001821A3" w:rsidRDefault="00957E81" w:rsidP="00C51F83">
            <w:pPr>
              <w:jc w:val="center"/>
              <w:rPr>
                <w:rFonts w:eastAsia="Microsoft YaHei"/>
                <w:sz w:val="24"/>
                <w:szCs w:val="24"/>
              </w:rPr>
            </w:pPr>
            <w:r w:rsidRPr="001821A3">
              <w:rPr>
                <w:rFonts w:eastAsia="Microsoft YaHei"/>
                <w:sz w:val="24"/>
                <w:szCs w:val="24"/>
              </w:rPr>
              <w:t>1-3 excellent</w:t>
            </w:r>
            <w:r w:rsidRPr="001821A3">
              <w:rPr>
                <w:rFonts w:eastAsia="Microsoft YaHei"/>
                <w:sz w:val="24"/>
                <w:szCs w:val="24"/>
              </w:rPr>
              <w:t>，</w:t>
            </w:r>
            <w:r w:rsidRPr="001821A3">
              <w:rPr>
                <w:rFonts w:eastAsia="Microsoft YaHei"/>
                <w:sz w:val="24"/>
                <w:szCs w:val="24"/>
              </w:rPr>
              <w:t>3-5 good</w:t>
            </w: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5480B" w14:textId="77777777" w:rsidR="00957E81" w:rsidRPr="001821A3" w:rsidRDefault="00957E81" w:rsidP="00C51F83">
            <w:pPr>
              <w:jc w:val="center"/>
              <w:rPr>
                <w:rFonts w:eastAsia="Microsoft YaHei"/>
                <w:sz w:val="24"/>
                <w:szCs w:val="24"/>
              </w:rPr>
            </w:pPr>
            <w:r w:rsidRPr="001821A3">
              <w:rPr>
                <w:rFonts w:eastAsia="Microsoft YaHei"/>
                <w:sz w:val="24"/>
                <w:szCs w:val="24"/>
              </w:rPr>
              <w:t>4.177</w:t>
            </w:r>
          </w:p>
        </w:tc>
      </w:tr>
      <w:tr w:rsidR="00957E81" w:rsidRPr="001821A3" w14:paraId="798673A1" w14:textId="77777777" w:rsidTr="00957E81"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6823" w14:textId="77777777" w:rsidR="00957E81" w:rsidRPr="001821A3" w:rsidRDefault="00957E81" w:rsidP="00C51F83">
            <w:pPr>
              <w:jc w:val="center"/>
              <w:rPr>
                <w:rFonts w:eastAsia="Microsoft YaHei"/>
                <w:b/>
                <w:sz w:val="24"/>
                <w:szCs w:val="24"/>
              </w:rPr>
            </w:pPr>
            <w:r w:rsidRPr="001821A3">
              <w:rPr>
                <w:rFonts w:eastAsia="Microsoft YaHei"/>
                <w:b/>
                <w:sz w:val="24"/>
                <w:szCs w:val="24"/>
              </w:rPr>
              <w:t>RMSEA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C18A" w14:textId="77777777" w:rsidR="00957E81" w:rsidRPr="001821A3" w:rsidRDefault="00957E81" w:rsidP="00C51F83">
            <w:pPr>
              <w:jc w:val="center"/>
              <w:rPr>
                <w:rFonts w:eastAsia="Microsoft YaHei"/>
                <w:sz w:val="24"/>
                <w:szCs w:val="24"/>
              </w:rPr>
            </w:pPr>
            <w:r w:rsidRPr="001821A3">
              <w:rPr>
                <w:rFonts w:eastAsia="Microsoft YaHei"/>
                <w:sz w:val="24"/>
                <w:szCs w:val="24"/>
              </w:rPr>
              <w:t>&lt;0.08 good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6ECD" w14:textId="77777777" w:rsidR="00957E81" w:rsidRPr="001821A3" w:rsidRDefault="00957E81" w:rsidP="00C51F83">
            <w:pPr>
              <w:jc w:val="center"/>
              <w:rPr>
                <w:rFonts w:eastAsia="Microsoft YaHei"/>
                <w:sz w:val="24"/>
                <w:szCs w:val="24"/>
              </w:rPr>
            </w:pPr>
            <w:r w:rsidRPr="001821A3">
              <w:rPr>
                <w:rFonts w:eastAsia="Microsoft YaHei"/>
                <w:sz w:val="24"/>
                <w:szCs w:val="24"/>
              </w:rPr>
              <w:t>0.064</w:t>
            </w:r>
          </w:p>
        </w:tc>
      </w:tr>
      <w:tr w:rsidR="00957E81" w:rsidRPr="001821A3" w14:paraId="61266A19" w14:textId="77777777" w:rsidTr="00957E81">
        <w:trPr>
          <w:trHeight w:val="346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DA6E" w14:textId="77777777" w:rsidR="00957E81" w:rsidRPr="001821A3" w:rsidRDefault="00957E81" w:rsidP="00C51F83">
            <w:pPr>
              <w:jc w:val="center"/>
              <w:rPr>
                <w:rFonts w:eastAsia="Microsoft YaHei"/>
                <w:b/>
                <w:sz w:val="24"/>
                <w:szCs w:val="24"/>
              </w:rPr>
            </w:pPr>
            <w:r w:rsidRPr="001821A3">
              <w:rPr>
                <w:rFonts w:eastAsia="Microsoft YaHei"/>
                <w:b/>
                <w:sz w:val="24"/>
                <w:szCs w:val="24"/>
              </w:rPr>
              <w:t>IFI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7A03" w14:textId="77777777" w:rsidR="00957E81" w:rsidRPr="001821A3" w:rsidRDefault="00957E81" w:rsidP="00C51F83">
            <w:pPr>
              <w:jc w:val="center"/>
              <w:rPr>
                <w:rFonts w:eastAsia="Microsoft YaHei"/>
                <w:sz w:val="24"/>
                <w:szCs w:val="24"/>
              </w:rPr>
            </w:pPr>
            <w:r w:rsidRPr="001821A3">
              <w:rPr>
                <w:rFonts w:eastAsia="Microsoft YaHei"/>
                <w:sz w:val="24"/>
                <w:szCs w:val="24"/>
              </w:rPr>
              <w:t>&gt;0.8 good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ACF0" w14:textId="77777777" w:rsidR="00957E81" w:rsidRPr="001821A3" w:rsidRDefault="00957E81" w:rsidP="00C51F83">
            <w:pPr>
              <w:jc w:val="center"/>
              <w:rPr>
                <w:rFonts w:eastAsia="Microsoft YaHei"/>
                <w:sz w:val="24"/>
                <w:szCs w:val="24"/>
              </w:rPr>
            </w:pPr>
            <w:r w:rsidRPr="001821A3">
              <w:rPr>
                <w:rFonts w:eastAsia="Microsoft YaHei"/>
                <w:sz w:val="24"/>
                <w:szCs w:val="24"/>
              </w:rPr>
              <w:t>0.872</w:t>
            </w:r>
          </w:p>
        </w:tc>
      </w:tr>
      <w:tr w:rsidR="00957E81" w:rsidRPr="001821A3" w14:paraId="31BD6D96" w14:textId="77777777" w:rsidTr="00957E81"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250A" w14:textId="77777777" w:rsidR="00957E81" w:rsidRPr="001821A3" w:rsidRDefault="00957E81" w:rsidP="00C51F83">
            <w:pPr>
              <w:jc w:val="center"/>
              <w:rPr>
                <w:rFonts w:eastAsia="Microsoft YaHei"/>
                <w:b/>
                <w:sz w:val="24"/>
                <w:szCs w:val="24"/>
              </w:rPr>
            </w:pPr>
            <w:r w:rsidRPr="001821A3">
              <w:rPr>
                <w:rFonts w:eastAsia="Microsoft YaHei"/>
                <w:b/>
                <w:sz w:val="24"/>
                <w:szCs w:val="24"/>
              </w:rPr>
              <w:t>TLI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AFF3" w14:textId="77777777" w:rsidR="00957E81" w:rsidRPr="001821A3" w:rsidRDefault="00957E81" w:rsidP="00C51F83">
            <w:pPr>
              <w:jc w:val="center"/>
              <w:rPr>
                <w:rFonts w:eastAsia="Microsoft YaHei"/>
                <w:sz w:val="24"/>
                <w:szCs w:val="24"/>
              </w:rPr>
            </w:pPr>
            <w:r w:rsidRPr="001821A3">
              <w:rPr>
                <w:rFonts w:eastAsia="Microsoft YaHei"/>
                <w:sz w:val="24"/>
                <w:szCs w:val="24"/>
              </w:rPr>
              <w:t>&gt;0.8 good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C368" w14:textId="77777777" w:rsidR="00957E81" w:rsidRPr="001821A3" w:rsidRDefault="00957E81" w:rsidP="00C51F83">
            <w:pPr>
              <w:jc w:val="center"/>
              <w:rPr>
                <w:rFonts w:eastAsia="Microsoft YaHei"/>
                <w:sz w:val="24"/>
                <w:szCs w:val="24"/>
              </w:rPr>
            </w:pPr>
            <w:r w:rsidRPr="001821A3">
              <w:rPr>
                <w:rFonts w:eastAsia="Microsoft YaHei"/>
                <w:sz w:val="24"/>
                <w:szCs w:val="24"/>
              </w:rPr>
              <w:t>0.864</w:t>
            </w:r>
          </w:p>
        </w:tc>
      </w:tr>
      <w:tr w:rsidR="00957E81" w:rsidRPr="001821A3" w14:paraId="68A6B7A9" w14:textId="77777777" w:rsidTr="00957E81"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1D042" w14:textId="77777777" w:rsidR="00957E81" w:rsidRPr="001821A3" w:rsidRDefault="00957E81" w:rsidP="00C51F83">
            <w:pPr>
              <w:jc w:val="center"/>
              <w:rPr>
                <w:rFonts w:eastAsia="Microsoft YaHei"/>
                <w:b/>
                <w:sz w:val="24"/>
                <w:szCs w:val="24"/>
              </w:rPr>
            </w:pPr>
            <w:r w:rsidRPr="001821A3">
              <w:rPr>
                <w:rFonts w:eastAsia="Microsoft YaHei"/>
                <w:b/>
                <w:sz w:val="24"/>
                <w:szCs w:val="24"/>
              </w:rPr>
              <w:t>CFI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F59BA" w14:textId="77777777" w:rsidR="00957E81" w:rsidRPr="001821A3" w:rsidRDefault="00957E81" w:rsidP="00C51F83">
            <w:pPr>
              <w:jc w:val="center"/>
              <w:rPr>
                <w:rFonts w:eastAsia="Microsoft YaHei"/>
                <w:sz w:val="24"/>
                <w:szCs w:val="24"/>
              </w:rPr>
            </w:pPr>
            <w:r w:rsidRPr="001821A3">
              <w:rPr>
                <w:rFonts w:eastAsia="Microsoft YaHei"/>
                <w:sz w:val="24"/>
                <w:szCs w:val="24"/>
              </w:rPr>
              <w:t>&gt;0.8 good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22808" w14:textId="77777777" w:rsidR="00957E81" w:rsidRPr="001821A3" w:rsidRDefault="00957E81" w:rsidP="00C51F83">
            <w:pPr>
              <w:jc w:val="center"/>
              <w:rPr>
                <w:rFonts w:eastAsia="Microsoft YaHei"/>
                <w:sz w:val="24"/>
                <w:szCs w:val="24"/>
              </w:rPr>
            </w:pPr>
            <w:r w:rsidRPr="001821A3">
              <w:rPr>
                <w:rFonts w:eastAsia="Microsoft YaHei"/>
                <w:sz w:val="24"/>
                <w:szCs w:val="24"/>
              </w:rPr>
              <w:t>0.871</w:t>
            </w:r>
          </w:p>
        </w:tc>
      </w:tr>
    </w:tbl>
    <w:p w14:paraId="5EE0B8DE" w14:textId="77777777" w:rsidR="00957E81" w:rsidRDefault="00957E81" w:rsidP="00C51F83">
      <w:pPr>
        <w:jc w:val="left"/>
        <w:rPr>
          <w:rFonts w:cs="Times New Roman"/>
          <w:sz w:val="24"/>
          <w:szCs w:val="24"/>
          <w:lang w:val="en"/>
        </w:rPr>
      </w:pPr>
      <w:r>
        <w:rPr>
          <w:rFonts w:cs="Times New Roman"/>
          <w:sz w:val="24"/>
          <w:szCs w:val="24"/>
          <w:lang w:val="en"/>
        </w:rPr>
        <w:br w:type="page"/>
      </w:r>
    </w:p>
    <w:p w14:paraId="6E20FAC2" w14:textId="77777777" w:rsidR="00957E81" w:rsidRPr="001821A3" w:rsidRDefault="00957E81" w:rsidP="00C51F83">
      <w:pPr>
        <w:rPr>
          <w:rFonts w:cs="Times New Roman"/>
          <w:sz w:val="24"/>
          <w:szCs w:val="24"/>
          <w:lang w:val="en"/>
        </w:rPr>
      </w:pPr>
      <w:r w:rsidRPr="001821A3">
        <w:rPr>
          <w:rFonts w:cs="Times New Roman"/>
          <w:b/>
          <w:bCs/>
          <w:sz w:val="24"/>
          <w:szCs w:val="24"/>
        </w:rPr>
        <w:lastRenderedPageBreak/>
        <w:t xml:space="preserve">Supplementary table 5. </w:t>
      </w:r>
      <w:r w:rsidRPr="001821A3">
        <w:rPr>
          <w:rStyle w:val="Strong"/>
          <w:rFonts w:cs="Times New Roman"/>
          <w:sz w:val="24"/>
          <w:szCs w:val="24"/>
        </w:rPr>
        <w:t>Estimated total effect coeffici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1"/>
        <w:gridCol w:w="1050"/>
        <w:gridCol w:w="2973"/>
        <w:gridCol w:w="2007"/>
        <w:gridCol w:w="1759"/>
        <w:gridCol w:w="2189"/>
        <w:gridCol w:w="2049"/>
      </w:tblGrid>
      <w:tr w:rsidR="00957E81" w:rsidRPr="001821A3" w14:paraId="52ABA332" w14:textId="77777777" w:rsidTr="00957E81">
        <w:trPr>
          <w:tblHeader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240C3B7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  <w:lang w:val="en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A0F1DD" w14:textId="77777777" w:rsidR="00957E81" w:rsidRPr="001821A3" w:rsidRDefault="00957E81" w:rsidP="00C51F83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E6B6F78" w14:textId="77777777" w:rsidR="00957E81" w:rsidRPr="001821A3" w:rsidRDefault="00957E81" w:rsidP="00C51F83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04AAA" w14:textId="77777777" w:rsidR="00957E81" w:rsidRPr="001821A3" w:rsidRDefault="00957E81" w:rsidP="00C51F83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D4508" w14:textId="77777777" w:rsidR="00957E81" w:rsidRPr="001821A3" w:rsidRDefault="00957E81" w:rsidP="00C51F83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E25AF" w14:textId="77777777" w:rsidR="00957E81" w:rsidRPr="001821A3" w:rsidRDefault="00957E81" w:rsidP="00C51F83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bCs/>
                <w:sz w:val="24"/>
                <w:szCs w:val="24"/>
              </w:rPr>
              <w:t>C.R.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8AC6D" w14:textId="77777777" w:rsidR="00957E81" w:rsidRPr="001821A3" w:rsidRDefault="00957E81" w:rsidP="00C51F83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821A3">
              <w:rPr>
                <w:rFonts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957E81" w:rsidRPr="001821A3" w14:paraId="76AD5819" w14:textId="77777777" w:rsidTr="00957E81">
        <w:tc>
          <w:tcPr>
            <w:tcW w:w="692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DA08796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376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27E57D7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FC9E7C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D58CA8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881</w:t>
            </w:r>
          </w:p>
        </w:tc>
        <w:tc>
          <w:tcPr>
            <w:tcW w:w="630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5F2BF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6</w:t>
            </w:r>
          </w:p>
        </w:tc>
        <w:tc>
          <w:tcPr>
            <w:tcW w:w="78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827353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1.571</w:t>
            </w:r>
          </w:p>
        </w:tc>
        <w:tc>
          <w:tcPr>
            <w:tcW w:w="73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330800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5CF11A55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319AE1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B37C42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56DD1E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119954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441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80BE41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47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0F87F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9.342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1DF41E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62CF32A6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88C04AC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E9C1380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A4E73F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483C3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570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3C06F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81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CE50A67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7.005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9CCD9E0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39A4CCD9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1D7070F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1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136B4D8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AC4BFF9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0596E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7A5DB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vAlign w:val="center"/>
          </w:tcPr>
          <w:p w14:paraId="4F6A8B8D" w14:textId="77777777" w:rsidR="00957E81" w:rsidRPr="001821A3" w:rsidRDefault="00957E81" w:rsidP="00C51F83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4578781D" w14:textId="77777777" w:rsidR="00957E81" w:rsidRPr="001821A3" w:rsidRDefault="00957E81" w:rsidP="00C51F83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57E81" w:rsidRPr="001821A3" w14:paraId="4EF740B0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2537248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2.1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653F8A4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E76862B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060140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078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56AE82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2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1596D0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5.074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EB849E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1C4794CB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E7974C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2.2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48101A2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285E85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BBEF6C7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303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80DD75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7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0AA3B6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6.899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13729B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502944DB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123DE48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2.3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8131BEA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22BCD8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B391C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314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6ED052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6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DEC162A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7.326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51B376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256F9051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A43689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2.4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7112DD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17A284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C2518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430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BBEB55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8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E4053E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8.220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4E08C3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1BD30BC3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4003CB5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2.5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825B7F4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0F016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B6A11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046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54FD2A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69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51AAC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5.081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211B17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7DDA5AAB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A76FB47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3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192988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F3372F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98D75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362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8B346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6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66F611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7.812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5FAB40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7B3D4983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CD54D4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4.1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E03747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598C05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018B1A4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150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638BB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BF49D1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5.445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23C3801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3F8EEFF8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93A2DE8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4.2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8001F48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BCECB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5D10C7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129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FD89DC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3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29C5F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5.388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19D6DE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1B64DA0E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998D309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4.3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6E4E739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873F36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D90DBB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279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4A31A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7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E5EDD34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6.643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8590D6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65E5F98C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70DFB32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4.4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E6A51C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D11EDC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999B4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370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E736A7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7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8289D8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7.848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9301D6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397010EB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2A361FA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4.5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0F27FC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21D95F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1005C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396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5BB126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6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BD516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8.382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DE8DCE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2454A837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B45D047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4.6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0540384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17C2FC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A003D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526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BFC46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81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DE0B24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8.735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D5E439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0B8C64FA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EC61939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4.7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0C29857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5B2C60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C258E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051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2DA9E9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03EC6A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4.196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9917041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6FDB40B8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40A8BDC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4.8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3A443E0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CCB0C2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A5C7C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950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EE448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68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3C7FF6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3.879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A9EF99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28BA00BE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94ECBA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5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EE6B1D5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3412A1F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5F9B6EA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463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7EAE5B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82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7B1B2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7.792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2CDB58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0D49219E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2BB46C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6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59805C8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22A54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02C24B6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498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8891444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81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DB266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8.424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B5C417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306BC64C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99B6FA2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7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B166D65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6FA9D6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D3512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526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DE34C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82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9B21F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8.516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673B82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1B98AEC2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1A31233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8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7FDF808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5212C03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A25884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517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32A893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82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1DF8F01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8.529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87DC26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58502FE9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B75162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lastRenderedPageBreak/>
              <w:t>A12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5E0A40C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02492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BE6E5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9BA03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vAlign w:val="center"/>
          </w:tcPr>
          <w:p w14:paraId="515D9EE4" w14:textId="77777777" w:rsidR="00957E81" w:rsidRPr="001821A3" w:rsidRDefault="00957E81" w:rsidP="00C51F83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0FA56CEB" w14:textId="77777777" w:rsidR="00957E81" w:rsidRPr="001821A3" w:rsidRDefault="00957E81" w:rsidP="00C51F83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57E81" w:rsidRPr="001821A3" w14:paraId="6593E86F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74AF4DC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11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1A04F06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E046E5F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0B208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018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EAE794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36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C2F621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27.967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C690FE6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5723CA96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648CA28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10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1804695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120AB42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D56B06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012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1B97C4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37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E1F0C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27.098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DE00B71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73882B89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31FC2D9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9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482B6F4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5B18A5A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715851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979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A0DBB7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45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19D31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21.547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EC3405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528DB198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9FB101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8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FA637B9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B49277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863CC67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961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7A557D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38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27DDC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25.599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D74BD4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2F89A01A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0E2F088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7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D3262DB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07300B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BCAF096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976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7C751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40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A5FCC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24.356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2E03CC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4371971A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DCFC330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6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67FD5B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135A53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0F23F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963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E47CE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38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9945A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25.531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C12AC8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53FEB42E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7BE9509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5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5687D3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99A0D7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4BC58D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-0.845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8A8BF9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45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CBDAE0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-18.876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398B25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4E1D24D1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D533D39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4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D609EDB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EBB07C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27584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-0.865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872921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45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5BE86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-19.375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6EEB18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1D34D838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F1A362C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3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B9D246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68B5FC3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E5807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-0.077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7E8A7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61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93798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-1.255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A94E7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209</w:t>
            </w:r>
          </w:p>
        </w:tc>
      </w:tr>
      <w:tr w:rsidR="00957E81" w:rsidRPr="001821A3" w14:paraId="1AF463F4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F57A8D9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2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0F551C4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E4EAA3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E5BE6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760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C73464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41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7319D2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8.406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5676757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7DC74404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CAB381F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1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F94C4B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4C91C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824B14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862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86FD6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41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B5438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21.136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BEC2800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6F4E711A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0893A3F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1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B8C7934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7126C1A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8C9DB5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2F1684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84" w:type="pct"/>
            <w:vAlign w:val="center"/>
          </w:tcPr>
          <w:p w14:paraId="423A88C5" w14:textId="77777777" w:rsidR="00957E81" w:rsidRPr="001821A3" w:rsidRDefault="00957E81" w:rsidP="00C51F83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5A9DB5A5" w14:textId="77777777" w:rsidR="00957E81" w:rsidRPr="001821A3" w:rsidRDefault="00957E81" w:rsidP="00C51F83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57E81" w:rsidRPr="001821A3" w14:paraId="308A25C9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F55DD72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2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C1D2094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779027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E1FF77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821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E121CC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64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E78A2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2.836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8AC2EB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003F2D40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ED8660A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3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ECF553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303FE2F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B3B328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894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0F577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67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9C317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3.262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F21D6E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69F15EA8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2B79A23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4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8A0F8C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2758847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1F9D380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887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833A8D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0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E05987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2.756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9D776B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2799103B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BC9449F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5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35A6FB0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7B8A6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78841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015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770C39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0D6D00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3.790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A1B625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584E5711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61072B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6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00E853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8187C0C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5BAAA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005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ADCD4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65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A856F6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5.360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81CEA1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58CE5131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06EFCAB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7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CE00FA0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AC44F5B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2534EA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208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6BF38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3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66BAD2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6.443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BDDD8A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7017408B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E0DB7AA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8.1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F4BE00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DF571F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F1E189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143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A2ABB4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9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BA1F77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4.480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F9FCA0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69397CC6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713FCF2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8.2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4DBB1D8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B4294D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53FE9A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194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55B2A4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80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71681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4.965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AB4129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6EC3E070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D749D02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8.3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DB830D6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E367D25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B6BFAD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201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83C507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22A881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6.250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4B3BF6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67A6F302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B8614BB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8.4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1D64771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7F771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09952A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101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AC28E0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1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A8F13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5.542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E39BA2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4209DE3B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AC57E34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lastRenderedPageBreak/>
              <w:t>P8.5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58748A3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1FA7473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052347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029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B2DCF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68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D4E57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5.178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6742DB2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0623C15D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F9F4BB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9.1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D293E04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3D0DAC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B4260D1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148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C8909E5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2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4D531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5.932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17A2680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4BA15579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4BDBD7E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9.2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E1B40C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691AA87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D47BD67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196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3A19BE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3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FA7BA4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6.375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B6638E3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434FFBDF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758EA49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9.3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920B880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752F95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5355028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284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50F39C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7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9E82C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6.781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90C2E10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475F4C14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E7E6E9A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9.4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3660CED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D0A80B0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6F7E0AB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208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E72B5FF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6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BCC21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5.975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516FC181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57E81" w:rsidRPr="001821A3" w14:paraId="50437D5B" w14:textId="77777777" w:rsidTr="00957E81">
        <w:tc>
          <w:tcPr>
            <w:tcW w:w="692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DF6696B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10</w:t>
            </w:r>
          </w:p>
        </w:tc>
        <w:tc>
          <w:tcPr>
            <w:tcW w:w="37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136F2A7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106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07E722" w14:textId="77777777" w:rsidR="00957E81" w:rsidRPr="001821A3" w:rsidRDefault="00957E81" w:rsidP="00C51F83">
            <w:pPr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71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3ABD80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.203</w:t>
            </w:r>
          </w:p>
        </w:tc>
        <w:tc>
          <w:tcPr>
            <w:tcW w:w="63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E84892D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0.075</w:t>
            </w:r>
          </w:p>
        </w:tc>
        <w:tc>
          <w:tcPr>
            <w:tcW w:w="7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8F6D99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16.134</w:t>
            </w:r>
          </w:p>
        </w:tc>
        <w:tc>
          <w:tcPr>
            <w:tcW w:w="73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26C4FF0" w14:textId="77777777" w:rsidR="00957E81" w:rsidRPr="001821A3" w:rsidRDefault="00957E81" w:rsidP="00C51F83">
            <w:pPr>
              <w:jc w:val="right"/>
              <w:rPr>
                <w:rFonts w:cs="Times New Roman"/>
                <w:sz w:val="24"/>
                <w:szCs w:val="24"/>
              </w:rPr>
            </w:pPr>
            <w:r w:rsidRPr="001821A3">
              <w:rPr>
                <w:rFonts w:cs="Times New Roman"/>
                <w:sz w:val="24"/>
                <w:szCs w:val="24"/>
              </w:rPr>
              <w:t>&lt;0.001</w:t>
            </w:r>
          </w:p>
        </w:tc>
      </w:tr>
    </w:tbl>
    <w:p w14:paraId="482CFDBA" w14:textId="77777777" w:rsidR="00627C00" w:rsidRDefault="00627C00" w:rsidP="00C51F83"/>
    <w:p w14:paraId="3C8304A3" w14:textId="77777777" w:rsidR="0092319B" w:rsidRPr="0092319B" w:rsidRDefault="0092319B" w:rsidP="0092319B"/>
    <w:p w14:paraId="35FC1C08" w14:textId="77777777" w:rsidR="0092319B" w:rsidRPr="0092319B" w:rsidRDefault="0092319B" w:rsidP="0092319B"/>
    <w:p w14:paraId="6987CD23" w14:textId="77777777" w:rsidR="0092319B" w:rsidRPr="0092319B" w:rsidRDefault="0092319B" w:rsidP="0092319B"/>
    <w:p w14:paraId="36C126C2" w14:textId="77777777" w:rsidR="0092319B" w:rsidRPr="0092319B" w:rsidRDefault="0092319B" w:rsidP="0092319B"/>
    <w:p w14:paraId="2477D6EF" w14:textId="77777777" w:rsidR="0092319B" w:rsidRPr="0092319B" w:rsidRDefault="0092319B" w:rsidP="0092319B"/>
    <w:p w14:paraId="779E5086" w14:textId="77777777" w:rsidR="0092319B" w:rsidRPr="0092319B" w:rsidRDefault="0092319B" w:rsidP="0092319B"/>
    <w:p w14:paraId="5C70994C" w14:textId="77777777" w:rsidR="0092319B" w:rsidRPr="0092319B" w:rsidRDefault="0092319B" w:rsidP="0092319B"/>
    <w:p w14:paraId="69FDE470" w14:textId="77777777" w:rsidR="0092319B" w:rsidRPr="0092319B" w:rsidRDefault="0092319B" w:rsidP="0092319B"/>
    <w:p w14:paraId="21BF3DA8" w14:textId="77777777" w:rsidR="0092319B" w:rsidRPr="0092319B" w:rsidRDefault="0092319B" w:rsidP="0092319B"/>
    <w:p w14:paraId="4A1EA8B7" w14:textId="77777777" w:rsidR="0092319B" w:rsidRPr="0092319B" w:rsidRDefault="0092319B" w:rsidP="0092319B"/>
    <w:p w14:paraId="214C398A" w14:textId="77777777" w:rsidR="0092319B" w:rsidRPr="0092319B" w:rsidRDefault="0092319B" w:rsidP="0092319B"/>
    <w:p w14:paraId="5D41C8B6" w14:textId="77777777" w:rsidR="0092319B" w:rsidRPr="0092319B" w:rsidRDefault="0092319B" w:rsidP="0092319B"/>
    <w:p w14:paraId="726A089C" w14:textId="77777777" w:rsidR="0092319B" w:rsidRPr="0092319B" w:rsidRDefault="0092319B" w:rsidP="0092319B"/>
    <w:p w14:paraId="6E4CDF0E" w14:textId="77777777" w:rsidR="0092319B" w:rsidRPr="0092319B" w:rsidRDefault="0092319B" w:rsidP="0092319B"/>
    <w:p w14:paraId="65FDDA98" w14:textId="77777777" w:rsidR="0092319B" w:rsidRDefault="0092319B" w:rsidP="0092319B"/>
    <w:p w14:paraId="69E8A16A" w14:textId="77777777" w:rsidR="0092319B" w:rsidRDefault="0092319B" w:rsidP="0092319B"/>
    <w:p w14:paraId="650765FC" w14:textId="77777777" w:rsidR="0092319B" w:rsidRPr="0092319B" w:rsidRDefault="0092319B" w:rsidP="0092319B"/>
    <w:p w14:paraId="411D98AA" w14:textId="77777777" w:rsidR="0092319B" w:rsidRPr="0092319B" w:rsidRDefault="0092319B" w:rsidP="0092319B"/>
    <w:p w14:paraId="56B0A104" w14:textId="4314145F" w:rsidR="0092319B" w:rsidRPr="007E5BB9" w:rsidRDefault="0092319B" w:rsidP="0092319B">
      <w:pPr>
        <w:pStyle w:val="ListParagraph1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6</w:t>
      </w:r>
      <w:r w:rsidRPr="007E5BB9">
        <w:rPr>
          <w:rFonts w:ascii="Times New Roman" w:hAnsi="Times New Roman" w:cs="Times New Roman"/>
          <w:b/>
          <w:bCs/>
          <w:sz w:val="24"/>
          <w:szCs w:val="24"/>
        </w:rPr>
        <w:t xml:space="preserve">. Baseline Characteristics and KAP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2"/>
        <w:gridCol w:w="2057"/>
        <w:gridCol w:w="1951"/>
        <w:gridCol w:w="1220"/>
        <w:gridCol w:w="1787"/>
        <w:gridCol w:w="1220"/>
        <w:gridCol w:w="1951"/>
        <w:gridCol w:w="1220"/>
      </w:tblGrid>
      <w:tr w:rsidR="0092319B" w:rsidRPr="007E5BB9" w14:paraId="6763275C" w14:textId="77777777" w:rsidTr="009B691B">
        <w:trPr>
          <w:trHeight w:val="960"/>
        </w:trPr>
        <w:tc>
          <w:tcPr>
            <w:tcW w:w="9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1DEA7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3B8090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63E534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Knowledge, mean </w:t>
            </w: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 SD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00E153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7520A2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ttitude, mean </w:t>
            </w: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 SD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15C1BB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5A0E38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actice, mean </w:t>
            </w: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 SD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845588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2319B" w:rsidRPr="007E5BB9" w14:paraId="7CBC0752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9E43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4EC1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7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287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66±9.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3665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9278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41±5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DB09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D8A0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4.00±13.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5B05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A4FAD77" w14:textId="77777777" w:rsidTr="009B691B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1DAA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F5C3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9DDD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50DD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1A45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9606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483B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D1EB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2319B" w:rsidRPr="007E5BB9" w14:paraId="740367D8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E926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9A5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18 (40.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5C1E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.22±9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D2FE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BC5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1.86±5.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936C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875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2.21±14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21C4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A3F0F5F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3AF1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02B1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58 (59.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109B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6.36±8.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F53F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5802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48±4.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317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3033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5.24±13.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F00D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0FAC691C" w14:textId="77777777" w:rsidTr="009B691B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D60E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D93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7996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41B40" w14:textId="77777777" w:rsidR="0092319B" w:rsidRPr="007E5BB9" w:rsidRDefault="0092319B" w:rsidP="009B691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7E5BB9">
              <w:rPr>
                <w:rFonts w:eastAsiaTheme="minorEastAsia" w:cs="Times New Roman"/>
                <w:kern w:val="0"/>
                <w:sz w:val="24"/>
                <w:szCs w:val="24"/>
              </w:rPr>
              <w:t>0.3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64316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7EDA" w14:textId="77777777" w:rsidR="0092319B" w:rsidRPr="007E5BB9" w:rsidRDefault="0092319B" w:rsidP="009B691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7E5BB9">
              <w:rPr>
                <w:rFonts w:eastAsiaTheme="minorEastAsia" w:cs="Times New Roman"/>
                <w:kern w:val="0"/>
                <w:sz w:val="24"/>
                <w:szCs w:val="24"/>
              </w:rPr>
              <w:t>0.8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76590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FC3D" w14:textId="77777777" w:rsidR="0092319B" w:rsidRPr="007E5BB9" w:rsidRDefault="0092319B" w:rsidP="009B691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7E5BB9">
              <w:rPr>
                <w:rFonts w:eastAsiaTheme="minorEastAsia" w:cs="Times New Roman"/>
                <w:kern w:val="0"/>
                <w:sz w:val="24"/>
                <w:szCs w:val="24"/>
              </w:rPr>
              <w:t>0.187</w:t>
            </w:r>
          </w:p>
        </w:tc>
      </w:tr>
      <w:tr w:rsidR="0092319B" w:rsidRPr="007E5BB9" w14:paraId="376211F9" w14:textId="77777777" w:rsidTr="009B691B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0C7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≤4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50D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01 (51.6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6497" w14:textId="77777777" w:rsidR="0092319B" w:rsidRPr="007E5BB9" w:rsidRDefault="0092319B" w:rsidP="009B691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7E5BB9">
              <w:rPr>
                <w:rFonts w:eastAsiaTheme="minorEastAsia" w:cs="Times New Roman"/>
                <w:kern w:val="0"/>
                <w:sz w:val="24"/>
                <w:szCs w:val="24"/>
              </w:rPr>
              <w:t>15.16</w:t>
            </w: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±9.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A5B6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FB14" w14:textId="77777777" w:rsidR="0092319B" w:rsidRPr="007E5BB9" w:rsidRDefault="0092319B" w:rsidP="009B691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7E5BB9">
              <w:rPr>
                <w:rFonts w:eastAsiaTheme="minorEastAsia" w:cs="Times New Roman"/>
                <w:kern w:val="0"/>
                <w:sz w:val="24"/>
                <w:szCs w:val="24"/>
              </w:rPr>
              <w:t>43.34</w:t>
            </w: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±5.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FE71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F62A" w14:textId="77777777" w:rsidR="0092319B" w:rsidRPr="007E5BB9" w:rsidRDefault="0092319B" w:rsidP="009B691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7E5BB9">
              <w:rPr>
                <w:rFonts w:eastAsiaTheme="minorEastAsia" w:cs="Times New Roman"/>
                <w:kern w:val="0"/>
                <w:sz w:val="24"/>
                <w:szCs w:val="24"/>
              </w:rPr>
              <w:t>53.43</w:t>
            </w: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±14.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7D2E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92319B" w:rsidRPr="007E5BB9" w14:paraId="5956BD7F" w14:textId="77777777" w:rsidTr="009B691B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432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&gt;4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931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75 (48.3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EEF6" w14:textId="77777777" w:rsidR="0092319B" w:rsidRPr="007E5BB9" w:rsidRDefault="0092319B" w:rsidP="009B691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7E5BB9">
              <w:rPr>
                <w:rFonts w:eastAsiaTheme="minorEastAsia" w:cs="Times New Roman"/>
                <w:kern w:val="0"/>
                <w:sz w:val="24"/>
                <w:szCs w:val="24"/>
              </w:rPr>
              <w:t>14.13</w:t>
            </w: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±8.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098A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D97B" w14:textId="77777777" w:rsidR="0092319B" w:rsidRPr="007E5BB9" w:rsidRDefault="0092319B" w:rsidP="009B691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7E5BB9">
              <w:rPr>
                <w:rFonts w:eastAsiaTheme="minorEastAsia" w:cs="Times New Roman"/>
                <w:kern w:val="0"/>
                <w:sz w:val="24"/>
                <w:szCs w:val="24"/>
              </w:rPr>
              <w:t>43.47</w:t>
            </w: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±4.6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4888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6532" w14:textId="77777777" w:rsidR="0092319B" w:rsidRPr="007E5BB9" w:rsidRDefault="0092319B" w:rsidP="009B691B">
            <w:pPr>
              <w:adjustRightInd w:val="0"/>
              <w:snapToGrid w:val="0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7E5BB9">
              <w:rPr>
                <w:rFonts w:eastAsiaTheme="minorEastAsia" w:cs="Times New Roman"/>
                <w:kern w:val="0"/>
                <w:sz w:val="24"/>
                <w:szCs w:val="24"/>
              </w:rPr>
              <w:t>54.61</w:t>
            </w: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±12.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F631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92319B" w:rsidRPr="007E5BB9" w14:paraId="65B310F6" w14:textId="77777777" w:rsidTr="009B691B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0892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B6D9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84FF1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F7D5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FDB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911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D65B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099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</w:tr>
      <w:tr w:rsidR="0092319B" w:rsidRPr="007E5BB9" w14:paraId="7CE663D2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8EE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Light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DE09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7 (4.7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E713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6.84±9.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A8C8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AAF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97±5.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4F86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9C6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0.51±15.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C12B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30C5D88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066B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rmal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1B5B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8 (57.7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775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71±8.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051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138D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62±4.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FAF3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1693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4.58±12.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CFD4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315FB7C7" w14:textId="77777777" w:rsidTr="009B691B">
        <w:trPr>
          <w:trHeight w:val="126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D301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Overweight or obes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A4AE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291 (37.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85F6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31±9.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CF7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645F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14±5.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80B9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1BCC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.55±14.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31F9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FD18B09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A118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sidence 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03A4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8400F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E54D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AA53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FE26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E4E1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575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2319B" w:rsidRPr="007E5BB9" w14:paraId="4FB9929D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F975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Rural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E7C0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72 (22.1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865E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.33±9.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9BDC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A4D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1.68±5.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D1B7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3F59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9.60±15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11BE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37F4B6F1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755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Urban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552F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3 (68.6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BF7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.57±8.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C2E5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B773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01±4.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9FD5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96D9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5.59±12.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0D0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7D0696E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B01C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uburban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F50E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71 (9.1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ECD0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.49±8.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CB16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96A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08±4.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3B91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0B68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2.73±13.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7D0C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5FB83245" w14:textId="77777777" w:rsidTr="009B691B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9A1B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CB92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8BDD4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369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74BF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A83F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AC3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D969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92319B" w:rsidRPr="007E5BB9" w14:paraId="1977252F" w14:textId="77777777" w:rsidTr="009B691B">
        <w:trPr>
          <w:trHeight w:val="157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D591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Primary school or below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4B0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5 (4.5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47A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1.03±9.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5BD4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AAD4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1.83±6.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5380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3653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9.40±15.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044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48D607DC" w14:textId="77777777" w:rsidTr="009B691B">
        <w:trPr>
          <w:trHeight w:val="94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4C8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Junior high school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773D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0 (15.4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40F4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.32±7.9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A8FD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C6F9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04±5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2AB5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3B8C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1.33±13.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5003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2C71851B" w14:textId="77777777" w:rsidTr="009B691B">
        <w:trPr>
          <w:trHeight w:val="220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8608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High school /technical secondary school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B300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9 (16.6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078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.09±7.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00D8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48F5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37±5.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1AD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F0F0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2.97±14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BC8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0838E122" w14:textId="77777777" w:rsidTr="009B691B">
        <w:trPr>
          <w:trHeight w:val="18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176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Associate/bachelor’s degre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A5E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95 (50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B86C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.52±9.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584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AE55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05±4.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D78B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C3E0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5.31±13.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5361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1B8B990" w14:textId="77777777" w:rsidTr="009B691B">
        <w:trPr>
          <w:trHeight w:val="157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1817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Master’s degree and abov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14B5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97 (12.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4F60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7.44±9.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D3D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FDD9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42±4.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5B47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815D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5.00±13.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A05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40552696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3BD9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mployment statu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D933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74E6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57AF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A2BC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EE61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9D9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30A7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</w:tr>
      <w:tr w:rsidR="0092319B" w:rsidRPr="007E5BB9" w14:paraId="67C3FBD0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1A8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Retired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F60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2 (19.5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E3DF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.39±7.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CBA4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1EA9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22±4.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1655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B2B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5.58±12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D0B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2F0B4F8C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03EE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Employed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992F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15 (66.3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8A57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68±9.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961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D2F5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59±4.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D1D2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43C2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.67±13.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3AB9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881765B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7797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ther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B884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 (5.4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A83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0.83±9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C339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44B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29±5.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617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91B6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1.52±16.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C34C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C3A57BC" w14:textId="77777777" w:rsidTr="009B691B">
        <w:trPr>
          <w:trHeight w:val="94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6669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Unemployed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A670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67 (8.6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0406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.25±9.8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91B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A4C0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07±5.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3C96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2C0A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4.49±15.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662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D38504D" w14:textId="77777777" w:rsidTr="009B691B">
        <w:trPr>
          <w:trHeight w:val="126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4B88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ealthcare professional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7651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ED61E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8E27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3BC9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7440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73F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FFBB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2319B" w:rsidRPr="007E5BB9" w14:paraId="203F7A9B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D9C5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3DE4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8 (17.7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D20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21.92±8.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07C5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AE2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5.82±4.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850F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6B1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7.35±12.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84D0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D058FFF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F525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B39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638 (82.2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29B9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.09±8.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34D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1E44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88±4.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6EE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AB92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.27±13.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F0BD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26FB66C1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1E42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arital statu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AA70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7735E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1A83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F930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9862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B9E8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E0C5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</w:tr>
      <w:tr w:rsidR="0092319B" w:rsidRPr="007E5BB9" w14:paraId="17511075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1C01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Married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34B9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59 (72.0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7E6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32±8.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9F9A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A941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46±4.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11BB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0122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4.00±13.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DBC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237E2D5E" w14:textId="77777777" w:rsidTr="009B691B">
        <w:trPr>
          <w:trHeight w:val="283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108F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Unmarried (including single, divorced, widowed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730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217 (27.9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3B85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.54±9.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3076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6CD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26±5.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FEC1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21D9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4.00±14.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5991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AC384DD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F434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ive alone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6D6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334D5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812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6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CC03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6766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98D2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30D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2319B" w:rsidRPr="007E5BB9" w14:paraId="47DF8441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0DB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31F5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67 (21.5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6E10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99±9.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3332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DBA1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26±5.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86E7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316A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1.76±14.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9312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27C005DE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8F5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52C1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609 (78.4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9314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57±8.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DF6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E939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72±4.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0D68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2EE9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4.61±13.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889E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6DBFB67" w14:textId="77777777" w:rsidTr="009B691B">
        <w:trPr>
          <w:trHeight w:val="157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DD50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Underlying diseases (multiple choice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2ADB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DB9D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F977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7257E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35C2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904EF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EF3CE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92319B" w:rsidRPr="007E5BB9" w14:paraId="41489DE9" w14:textId="77777777" w:rsidTr="009B691B">
        <w:trPr>
          <w:trHeight w:val="675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888E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underlying diseases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710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23 (67.4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665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77±9.33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FBA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E889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08±4.99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EEE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C236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.29±13.94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7208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2319B" w:rsidRPr="007E5BB9" w14:paraId="1B50CB5B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EC1A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B42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7148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A9EF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208A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1F59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40F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392B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448CCF95" w14:textId="77777777" w:rsidTr="009B691B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6171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633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864B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4C1B7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8547C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EC11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62BE8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F340E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92319B" w:rsidRPr="007E5BB9" w14:paraId="3F4AB7CF" w14:textId="77777777" w:rsidTr="009B691B">
        <w:trPr>
          <w:trHeight w:val="552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4607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4BCA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8 (4.9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6E25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.47±10.37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AF0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55D9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66±4.06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064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0BF6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7.63±13.00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AEF4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C510EB3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A567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3098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0C5F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7C40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9752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1CD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CBA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8A3D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BAA8120" w14:textId="77777777" w:rsidTr="009B691B">
        <w:trPr>
          <w:trHeight w:val="552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9BF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5B37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01 (13.02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1C60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.91±9.31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5C09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9815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82±4.51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3104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4B72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5.91±12.24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5B6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07E4C505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6D5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455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D322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966B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74F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E2D4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C9E1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9BE4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61E1DAB" w14:textId="77777777" w:rsidTr="009B691B">
        <w:trPr>
          <w:trHeight w:val="552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6F88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Kidney disease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9373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8 (1.03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85A0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7.63±8.94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1992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E31C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0.13±9.16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B43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BE5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9.38±19.18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8861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06AA8A34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4EAC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EF2C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5E35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F48E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F75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9EFF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7C07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F075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56ED007D" w14:textId="77777777" w:rsidTr="009B691B">
        <w:trPr>
          <w:trHeight w:val="675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4935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Coronary heart disease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DE5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8 (1.03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1E3B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.50±9.29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4A2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AB6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63±4.90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1BA0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B55D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60.63±16.28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A1B1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34B8AE5E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8A6C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32BA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EC68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3754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7C44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495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3FA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3BA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437D866C" w14:textId="77777777" w:rsidTr="009B691B">
        <w:trPr>
          <w:trHeight w:val="675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61C4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Liver and gallbladder diseases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67D6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6 (2.06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563B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6.00±9.06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FE72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4CAB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31±5.07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BEC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CC2E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6.75±14.10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D511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554D2C3D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AC29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8D1A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04F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E63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DF90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7A53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F0E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152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26F0FC9C" w14:textId="77777777" w:rsidTr="009B691B">
        <w:trPr>
          <w:trHeight w:val="990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7022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Gastrointestinal ulcers or bleeding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AF59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 (1.55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BECF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.67±6.51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E43D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DDBA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42±4.74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0B7B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A33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2.17±13.04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D28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535D2DC4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7A58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9A2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20D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99AF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9EA4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F17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4971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4ACF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FB0C353" w14:textId="77777777" w:rsidTr="009B691B">
        <w:trPr>
          <w:trHeight w:val="675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1997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Cerebrovascular disease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914D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 (0.64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49B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20.80±9.68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1B1E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2403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5.20±3.49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1CE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08A9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9.60±6.43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26CB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0CB1BF8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23F1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C0E0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224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8BD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C5C7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5401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9796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3D26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AA0B268" w14:textId="77777777" w:rsidTr="009B691B">
        <w:trPr>
          <w:trHeight w:val="552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CF60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Respiratory disease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6300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 (1.93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E123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6.13±10.51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1B0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0B5C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27±6.80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AC7B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CC6A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.73±13.86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E6C6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C02305F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329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5EF5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CCB4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05E3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BD0A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757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DA7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8E2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0B02E96D" w14:textId="77777777" w:rsidTr="009B691B">
        <w:trPr>
          <w:trHeight w:val="990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6A90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Rheumatoid arthritis, ankylosing spondylitis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FE0A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 (1.55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9BEB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.67±8.98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6ECE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AC25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42±4.85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6EF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2BB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1.75±12.85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87B6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244E96C6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1A74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4C5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9CB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CF78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082A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481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2A0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8D9F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3CFB41C5" w14:textId="77777777" w:rsidTr="009B691B">
        <w:trPr>
          <w:trHeight w:val="157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ECB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Tumor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7161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68D60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A77BD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5BAA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93F9A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9F5A7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1C124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92319B" w:rsidRPr="007E5BB9" w14:paraId="0A6D4CB6" w14:textId="77777777" w:rsidTr="009B691B">
        <w:trPr>
          <w:trHeight w:val="552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6E52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Prostate cancer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2DB8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 (0.39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D486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7.67±10.41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04AC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16B3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0.33±8.96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AFC5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05E6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0.67±25.70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FDA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567B8C19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8F9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5C43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621F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1D76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22A2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941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967F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286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3B59161" w14:textId="77777777" w:rsidTr="009B691B">
        <w:trPr>
          <w:trHeight w:val="552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7A0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Breast cancer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7CA9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78 (10.05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4B6B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6.09±6.52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3321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CC6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5.79±4.23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292E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F7E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8.94±11.38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7AF1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EF539FB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6DF4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552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BA9C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37F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CCDE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3434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99F8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3E4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5F28A400" w14:textId="77777777" w:rsidTr="009B691B">
        <w:trPr>
          <w:trHeight w:val="552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E57D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D483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 (0.52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785A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20.00±10.98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E0E5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8D07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7.00±2.94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202D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34F3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8.75±9.91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1CBE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DB9545C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8859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D9C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4A50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BA93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7EBF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362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039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1586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2FBD7C36" w14:textId="77777777" w:rsidTr="009B691B">
        <w:trPr>
          <w:trHeight w:val="552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651A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Lung cancer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7FDE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7 (0.9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3D58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.43±6.16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3F47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5365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29±3.68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96A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A3F7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6.29±8.88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2687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C4C297E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2F04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59E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F21F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7734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E1D2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F0A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E0DB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007E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48A87C1D" w14:textId="77777777" w:rsidTr="009B691B">
        <w:trPr>
          <w:trHeight w:val="552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BB4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ther tumors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DCAB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 (0.52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7B21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0.25±7.27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7F8B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E697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00±3.16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FD46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4C17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7.50±9.33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061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27094218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4F6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83D3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04B6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A89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2C0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EDF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012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45E7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4EBCD590" w14:textId="77777777" w:rsidTr="009B691B">
        <w:trPr>
          <w:trHeight w:val="552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9493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ther </w:t>
            </w:r>
          </w:p>
        </w:tc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B8A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28 (3.61)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E1FC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.11±7.20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532B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6624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54±6.72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51D8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B897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1.61±15.41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222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0E2CFE1" w14:textId="77777777" w:rsidTr="009B691B">
        <w:trPr>
          <w:trHeight w:val="552"/>
        </w:trPr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DE8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225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3C91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F8E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B954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9D3C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F3C9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4FE0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5E0F05DF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A31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moking habit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64D4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E43F4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1A7D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1499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0CED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BF5A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C08E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2319B" w:rsidRPr="007E5BB9" w14:paraId="3BF39A36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1287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ever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8FDC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612 (78.8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D3BE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.58±8.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0B6A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BBB5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04±4.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006C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BCE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5.05±13.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C0E7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59515E87" w14:textId="77777777" w:rsidTr="009B691B">
        <w:trPr>
          <w:trHeight w:val="94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FDF3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Used to smoke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1F88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6 (7.2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F0F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1.21±8.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1395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1203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45±5.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C8EA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985D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4.73±13.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706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07DD82F" w14:textId="77777777" w:rsidTr="009B691B">
        <w:trPr>
          <w:trHeight w:val="126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455B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Currently smoking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D37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08 (13.9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5B72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1.25±9.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11A9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67D4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9.80±5.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00B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31F9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7.69±14.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0926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59381F48" w14:textId="77777777" w:rsidTr="009B691B">
        <w:trPr>
          <w:trHeight w:val="157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B373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Daily smoking amount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6FB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53399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462E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2522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B5BB2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9AD68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3E48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92319B" w:rsidRPr="007E5BB9" w14:paraId="23E80635" w14:textId="77777777" w:rsidTr="009B691B">
        <w:trPr>
          <w:trHeight w:val="25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4DFC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&lt;3 cigarett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AA2B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20 (2.5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789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.05±8.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BE31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4BA7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0.50±3.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1FC0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B85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2.50±8.6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F8B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66ED1D3" w14:textId="77777777" w:rsidTr="009B691B">
        <w:trPr>
          <w:trHeight w:val="283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2D98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3-5 cigarett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0B5D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 (1.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CB4C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.07±6.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EF3B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824F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0.79±3.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3F9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B52D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5.71±11.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A04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06F4981" w14:textId="77777777" w:rsidTr="009B691B">
        <w:trPr>
          <w:trHeight w:val="315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4814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-10 cigarett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0D49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0 (3.8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77F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.77±10.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B61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19AD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9.77±5.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F17A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C50A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6.63±15.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F7D8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590E17BC" w14:textId="77777777" w:rsidTr="009B691B">
        <w:trPr>
          <w:trHeight w:val="44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3D32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More than 10 cigarett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1BD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 (5.6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233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0.45±9.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D3D0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B81E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9.18±5.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2EB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7E39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6.84±17.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4383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8B1939B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15B2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rinking habit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257B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C9119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691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663C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DADE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E84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0E86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2319B" w:rsidRPr="007E5BB9" w14:paraId="6273D309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8A4B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ever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8AD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88 (62.8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F9CC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.61±8.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07A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ACE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96±4.6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E9AF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D0A7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5.11±13.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8662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424F267B" w14:textId="77777777" w:rsidTr="009B691B">
        <w:trPr>
          <w:trHeight w:val="94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3FD8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Used to drink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2D8A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06 (13.6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1F2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5.02±9.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A8E0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911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03±5.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30FA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D1E0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4.61±13.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6365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02599342" w14:textId="77777777" w:rsidTr="009B691B">
        <w:trPr>
          <w:trHeight w:val="126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211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Currently drinking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321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82 (23.4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D7CB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1.91±9.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68C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A84E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1.55±5.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CAF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F18A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0.66±14.3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2B8D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361F1306" w14:textId="77777777" w:rsidTr="009B691B">
        <w:trPr>
          <w:trHeight w:val="18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2F03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Daily alcohol consumption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6526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379BA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C5CA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9B78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21033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46AEA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6C8C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92319B" w:rsidRPr="007E5BB9" w14:paraId="7DC566C2" w14:textId="77777777" w:rsidTr="009B691B">
        <w:trPr>
          <w:trHeight w:val="18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90B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&lt;100ml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0A30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6 (17.5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B1D6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.30±9.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0A4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DF8D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07±5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F5E8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9B9B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1.59±14.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20C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05D9DC60" w14:textId="77777777" w:rsidTr="009B691B">
        <w:trPr>
          <w:trHeight w:val="283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41E3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00-500ml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7A94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7 (4.7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6C4D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0.54±8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A4C1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5DBF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0.59±4.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0CE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D59F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9.59±12.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0C38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29A00F45" w14:textId="77777777" w:rsidTr="009B691B">
        <w:trPr>
          <w:trHeight w:val="346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8098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More than 500ml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2FBF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9 (1.1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8D0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1.67±10.2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7AAD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339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7.78±8.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5515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E720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1.00±17.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8BD3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479B3E0" w14:textId="77777777" w:rsidTr="009B691B">
        <w:trPr>
          <w:trHeight w:val="18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6A28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dical insurance or commercial insurance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70F4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1400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0B8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6325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5C85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4575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6E63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92319B" w:rsidRPr="007E5BB9" w14:paraId="1ABE4E32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67C8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527E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675 (86.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C9E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72±8.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F46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2819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52±4.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4E9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A8F3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4.08±13.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4BF5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3328565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8DD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1058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01 (13.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D759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26±10.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02A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5DB4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61±5.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890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71DE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.46±14.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947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C64A077" w14:textId="77777777" w:rsidTr="009B691B">
        <w:trPr>
          <w:trHeight w:val="126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4656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gnosed with osteoporosi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422D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C7C7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EFF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5B17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4FB1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08BC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FFC0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92319B" w:rsidRPr="007E5BB9" w14:paraId="107F43B5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CBBB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B189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 (5.5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AB43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6.47±8.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082B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36D0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5.19±4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DCB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896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7.95±13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B28F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867563D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51E2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31FE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733 (94.4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CABE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55±9.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A95F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87D5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30±5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D9DE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F168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.77±13.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5B8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3CF7C981" w14:textId="77777777" w:rsidTr="009B691B">
        <w:trPr>
          <w:trHeight w:val="157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40FD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latives diagnosed with osteoporosi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189D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0746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DE02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C65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F911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EC94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3DB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2319B" w:rsidRPr="007E5BB9" w14:paraId="3D9412E0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2CA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01E3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0 (16.7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277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8.59±9.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B6B0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E77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89±4.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ADA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3B47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6.96±12.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EC47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40AF7ED7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E8B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0063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12 (40.2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C9C6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04±9.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88BC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66CB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89±5.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671A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786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5.11±13.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1900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30ED7240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1C23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t sure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4961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34 (43.0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CF9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.71±8.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EA88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4004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31±5.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ACD2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E121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1.81±13.7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8AE8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425A8677" w14:textId="77777777" w:rsidTr="009B691B">
        <w:trPr>
          <w:trHeight w:val="220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4D3F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Aware of osteoporosis outpatient services in hospital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BF5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C4151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B7C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817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1B90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38B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D63C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2319B" w:rsidRPr="007E5BB9" w14:paraId="35AA86AC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558A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6B4D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283 (36.4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4827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8.54±8.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DA0F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5E5A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68±4.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EB3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975E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8.20±11.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C836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5F7B00CA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D566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909D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93 (63.5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BFF3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.43±8.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B711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F815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67±4.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A5B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2F0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1.59±14.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2AE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C777E91" w14:textId="77777777" w:rsidTr="009B691B">
        <w:trPr>
          <w:trHeight w:val="18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A1E8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ken basic bone health supplement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C08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6C9C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08DE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028F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13E7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70D5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69B7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2319B" w:rsidRPr="007E5BB9" w14:paraId="2081F3DE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F8C6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AB59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76 (48.4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6D9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6.58±8.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C311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4EC6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41±4.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E986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A08A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7.56±12.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AC91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31DB634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441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37C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00 (51.5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09C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2.86±8.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5249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3E2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2.46±4.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0257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BC9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0.65±14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3CFF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5F9965C" w14:textId="77777777" w:rsidTr="009B691B">
        <w:trPr>
          <w:trHeight w:val="189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3DEA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Taken anti-osteoporosis medication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815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9C9EB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FCE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9530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0C3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BF61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DD03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92319B" w:rsidRPr="007E5BB9" w14:paraId="54D4C4A5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A331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FA4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91 (11.7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D735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7.27±8.5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E4B0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26DB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62±5.5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7FB9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ACDB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6.82±14.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25F0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4AFDB493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8C8C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73A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685 (88.2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3717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31±9.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580A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7CD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38±4.9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0E24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CBC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.62±13.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736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24314FC2" w14:textId="77777777" w:rsidTr="009B691B">
        <w:trPr>
          <w:trHeight w:val="157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4A0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ng-term use of glucocorticoid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24E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298F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E29C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183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C4DD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3636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7ED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</w:tr>
      <w:tr w:rsidR="0092319B" w:rsidRPr="007E5BB9" w14:paraId="3B5DE501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81C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2B0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34 (4.3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5778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8.44±9.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8305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5F5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1.91±6.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95FC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AFA8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6.06±14.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F1B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37F76D7E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7240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D805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742 (95.6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C5F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49±9.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ADE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B5534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47±4.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0B29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0FB4B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.90±13.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51FF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561B379" w14:textId="77777777" w:rsidTr="009B691B">
        <w:trPr>
          <w:trHeight w:val="126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047C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Undergone bone density test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F52D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929D7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6F7F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4B1C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4E55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F812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B0F9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2319B" w:rsidRPr="007E5BB9" w14:paraId="1F63C77A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F1BD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B329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7 (17.6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0828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7.06±8.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C4D4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A87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44±5.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2A6B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1A1A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7.25±13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2625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6F86A10B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8506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0C13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639 (82.3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1B10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15±9.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178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DDE7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18±4.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CC3F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A5C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.30±13.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3D03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1D70A373" w14:textId="77777777" w:rsidTr="009B691B">
        <w:trPr>
          <w:trHeight w:val="126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D1A8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perienced non-violent fractur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EBC4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9BB78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D5F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249C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6656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C62F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DECC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92319B" w:rsidRPr="007E5BB9" w14:paraId="65C350B3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B25A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05E5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9 (7.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F43C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7.64±7.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8414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BF5C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4.49±5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03E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D938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7.58±14.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0B81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458B237C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D70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4953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717 (92.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C190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4.41±9.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8B2B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C6DB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32±4.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A0CE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CFD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3.70±13.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EBC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7A2C5E90" w14:textId="77777777" w:rsidTr="009B691B">
        <w:trPr>
          <w:trHeight w:val="157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1EFF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articipated in osteoporosis education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AD30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ED52A" w14:textId="77777777" w:rsidR="0092319B" w:rsidRPr="007E5BB9" w:rsidRDefault="0092319B" w:rsidP="009B691B">
            <w:pPr>
              <w:adjustRightInd w:val="0"/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47E6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2C1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4B0C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E1D5A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F0D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2319B" w:rsidRPr="007E5BB9" w14:paraId="55B07D04" w14:textId="77777777" w:rsidTr="009B691B">
        <w:trPr>
          <w:trHeight w:val="6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4C130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4001D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00 (12.8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42C8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21.94±7.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E23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69061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5.56±4.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DB3D3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896A5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62.62±11.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80E7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319B" w:rsidRPr="007E5BB9" w14:paraId="0A10219A" w14:textId="77777777" w:rsidTr="009B691B">
        <w:trPr>
          <w:trHeight w:val="645"/>
        </w:trPr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B8F7B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040B96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676 (87.11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3D46BE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13.58±8.7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CFCB47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B63DFC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43.09±4.9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74A232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7F341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>52.72±13.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FE9E69" w14:textId="77777777" w:rsidR="0092319B" w:rsidRPr="007E5BB9" w:rsidRDefault="0092319B" w:rsidP="009B691B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E5BB9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7E5C360" w14:textId="77777777" w:rsidR="0092319B" w:rsidRPr="0092319B" w:rsidRDefault="0092319B" w:rsidP="0092319B">
      <w:pPr>
        <w:pStyle w:val="Heading1"/>
        <w:adjustRightInd w:val="0"/>
        <w:snapToGrid w:val="0"/>
        <w:spacing w:before="0" w:after="0"/>
        <w:rPr>
          <w:rFonts w:ascii="Times New Roman" w:hAnsi="Times New Roman" w:cs="Times New Roman"/>
          <w:color w:val="auto"/>
          <w:sz w:val="24"/>
          <w:szCs w:val="24"/>
        </w:rPr>
      </w:pPr>
      <w:r w:rsidRPr="0092319B">
        <w:rPr>
          <w:rFonts w:ascii="Times New Roman" w:hAnsi="Times New Roman" w:cs="Times New Roman"/>
          <w:color w:val="auto"/>
          <w:sz w:val="24"/>
          <w:szCs w:val="24"/>
        </w:rPr>
        <w:t>Note: Data are presented as N (%) for categorical variables and mean ± standard deviation (SD) for continuous variables. Differences in KAP scores across groups were assessed using independent samples t-tests or one-way analysis of variance (ANOVA), as appropriate. Abbreviations: BMI, Body Mass Index; KAP, Knowledge, Attitude, and Practice.</w:t>
      </w:r>
    </w:p>
    <w:p w14:paraId="08B3EB52" w14:textId="77777777" w:rsidR="0092319B" w:rsidRPr="0092319B" w:rsidRDefault="0092319B" w:rsidP="0092319B"/>
    <w:p w14:paraId="268CD91C" w14:textId="77777777" w:rsidR="0092319B" w:rsidRPr="0092319B" w:rsidRDefault="0092319B" w:rsidP="0092319B"/>
    <w:p w14:paraId="1F4807F9" w14:textId="77777777" w:rsidR="0092319B" w:rsidRPr="0092319B" w:rsidRDefault="0092319B" w:rsidP="0092319B"/>
    <w:p w14:paraId="5F5AEEED" w14:textId="77777777" w:rsidR="0092319B" w:rsidRPr="0092319B" w:rsidRDefault="0092319B" w:rsidP="0092319B"/>
    <w:p w14:paraId="3BE4ED46" w14:textId="77777777" w:rsidR="0092319B" w:rsidRDefault="0092319B" w:rsidP="0092319B"/>
    <w:p w14:paraId="45472358" w14:textId="77777777" w:rsidR="0092319B" w:rsidRDefault="0092319B" w:rsidP="0092319B"/>
    <w:p w14:paraId="567DA452" w14:textId="77777777" w:rsidR="0092319B" w:rsidRDefault="0092319B" w:rsidP="0092319B"/>
    <w:p w14:paraId="361E228E" w14:textId="77777777" w:rsidR="0092319B" w:rsidRDefault="0092319B" w:rsidP="0092319B"/>
    <w:p w14:paraId="23344A60" w14:textId="77777777" w:rsidR="0092319B" w:rsidRDefault="0092319B" w:rsidP="0092319B"/>
    <w:p w14:paraId="6E809F62" w14:textId="77777777" w:rsidR="0092319B" w:rsidRDefault="0092319B" w:rsidP="0092319B"/>
    <w:p w14:paraId="64E85061" w14:textId="77777777" w:rsidR="0092319B" w:rsidRDefault="0092319B" w:rsidP="0092319B"/>
    <w:p w14:paraId="5E50A401" w14:textId="77777777" w:rsidR="0092319B" w:rsidRPr="0092319B" w:rsidRDefault="0092319B" w:rsidP="0092319B"/>
    <w:sectPr w:rsidR="0092319B" w:rsidRPr="0092319B" w:rsidSect="009231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D8B0A" w14:textId="77777777" w:rsidR="004A7A48" w:rsidRDefault="004A7A48" w:rsidP="00C51F83">
      <w:r>
        <w:separator/>
      </w:r>
    </w:p>
  </w:endnote>
  <w:endnote w:type="continuationSeparator" w:id="0">
    <w:p w14:paraId="380F7102" w14:textId="77777777" w:rsidR="004A7A48" w:rsidRDefault="004A7A48" w:rsidP="00C51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165B1" w14:textId="77777777" w:rsidR="004A7A48" w:rsidRDefault="004A7A48" w:rsidP="00C51F83">
      <w:r>
        <w:separator/>
      </w:r>
    </w:p>
  </w:footnote>
  <w:footnote w:type="continuationSeparator" w:id="0">
    <w:p w14:paraId="19071C51" w14:textId="77777777" w:rsidR="004A7A48" w:rsidRDefault="004A7A48" w:rsidP="00C51F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E4133"/>
    <w:multiLevelType w:val="hybridMultilevel"/>
    <w:tmpl w:val="076CF8FA"/>
    <w:lvl w:ilvl="0" w:tplc="4CE204DC">
      <w:start w:val="1"/>
      <w:numFmt w:val="decimal"/>
      <w:lvlText w:val="%1)"/>
      <w:lvlJc w:val="left"/>
      <w:pPr>
        <w:ind w:left="1080" w:hanging="360"/>
      </w:pPr>
    </w:lvl>
    <w:lvl w:ilvl="1" w:tplc="BBEA8DF4">
      <w:start w:val="1"/>
      <w:numFmt w:val="decimal"/>
      <w:lvlText w:val="%2)"/>
      <w:lvlJc w:val="left"/>
      <w:pPr>
        <w:ind w:left="1080" w:hanging="360"/>
      </w:pPr>
    </w:lvl>
    <w:lvl w:ilvl="2" w:tplc="647C7328">
      <w:start w:val="1"/>
      <w:numFmt w:val="decimal"/>
      <w:lvlText w:val="%3)"/>
      <w:lvlJc w:val="left"/>
      <w:pPr>
        <w:ind w:left="1080" w:hanging="360"/>
      </w:pPr>
    </w:lvl>
    <w:lvl w:ilvl="3" w:tplc="4960600E">
      <w:start w:val="1"/>
      <w:numFmt w:val="decimal"/>
      <w:lvlText w:val="%4)"/>
      <w:lvlJc w:val="left"/>
      <w:pPr>
        <w:ind w:left="1080" w:hanging="360"/>
      </w:pPr>
    </w:lvl>
    <w:lvl w:ilvl="4" w:tplc="555046EE">
      <w:start w:val="1"/>
      <w:numFmt w:val="decimal"/>
      <w:lvlText w:val="%5)"/>
      <w:lvlJc w:val="left"/>
      <w:pPr>
        <w:ind w:left="1080" w:hanging="360"/>
      </w:pPr>
    </w:lvl>
    <w:lvl w:ilvl="5" w:tplc="A3FEE0FA">
      <w:start w:val="1"/>
      <w:numFmt w:val="decimal"/>
      <w:lvlText w:val="%6)"/>
      <w:lvlJc w:val="left"/>
      <w:pPr>
        <w:ind w:left="1080" w:hanging="360"/>
      </w:pPr>
    </w:lvl>
    <w:lvl w:ilvl="6" w:tplc="9BDE4144">
      <w:start w:val="1"/>
      <w:numFmt w:val="decimal"/>
      <w:lvlText w:val="%7)"/>
      <w:lvlJc w:val="left"/>
      <w:pPr>
        <w:ind w:left="1080" w:hanging="360"/>
      </w:pPr>
    </w:lvl>
    <w:lvl w:ilvl="7" w:tplc="21980716">
      <w:start w:val="1"/>
      <w:numFmt w:val="decimal"/>
      <w:lvlText w:val="%8)"/>
      <w:lvlJc w:val="left"/>
      <w:pPr>
        <w:ind w:left="1080" w:hanging="360"/>
      </w:pPr>
    </w:lvl>
    <w:lvl w:ilvl="8" w:tplc="1EC8233A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3EC9716E"/>
    <w:multiLevelType w:val="multilevel"/>
    <w:tmpl w:val="3EC9716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2B2133"/>
    <w:multiLevelType w:val="multilevel"/>
    <w:tmpl w:val="592B2133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0552A1E"/>
    <w:multiLevelType w:val="singleLevel"/>
    <w:tmpl w:val="70552A1E"/>
    <w:lvl w:ilvl="0">
      <w:start w:val="1"/>
      <w:numFmt w:val="upperRoman"/>
      <w:suff w:val="space"/>
      <w:lvlText w:val="(%1)"/>
      <w:lvlJc w:val="left"/>
    </w:lvl>
  </w:abstractNum>
  <w:abstractNum w:abstractNumId="4" w15:restartNumberingAfterBreak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378480575">
    <w:abstractNumId w:val="4"/>
  </w:num>
  <w:num w:numId="2" w16cid:durableId="913517104">
    <w:abstractNumId w:val="2"/>
  </w:num>
  <w:num w:numId="3" w16cid:durableId="1358238805">
    <w:abstractNumId w:val="1"/>
  </w:num>
  <w:num w:numId="4" w16cid:durableId="37629505">
    <w:abstractNumId w:val="3"/>
  </w:num>
  <w:num w:numId="5" w16cid:durableId="49689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E81"/>
    <w:rsid w:val="002010D5"/>
    <w:rsid w:val="0036077C"/>
    <w:rsid w:val="004A7A48"/>
    <w:rsid w:val="00627C00"/>
    <w:rsid w:val="0092319B"/>
    <w:rsid w:val="00957E81"/>
    <w:rsid w:val="00C46277"/>
    <w:rsid w:val="00C5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BC0166"/>
  <w15:chartTrackingRefBased/>
  <w15:docId w15:val="{B8BB0BCA-8C6A-45E8-820D-C58B750D9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toc 2" w:qFormat="1"/>
    <w:lsdException w:name="toc 3" w:uiPriority="39" w:qFormat="1"/>
    <w:lsdException w:name="annotation text" w:semiHidden="1" w:uiPriority="99" w:unhideWhenUsed="1" w:qFormat="1"/>
    <w:lsdException w:name="header" w:semiHidden="1" w:uiPriority="99" w:unhideWhenUsed="1" w:qFormat="1"/>
    <w:lsdException w:name="footer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line number" w:uiPriority="99"/>
    <w:lsdException w:name="page number" w:qFormat="1"/>
    <w:lsdException w:name="endnote reference" w:uiPriority="99"/>
    <w:lsdException w:name="endnote text" w:uiPriority="99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Hyperlink" w:semiHidden="1" w:uiPriority="99" w:unhideWhenUsed="1" w:qFormat="1"/>
    <w:lsdException w:name="FollowedHyperlink" w:uiPriority="99"/>
    <w:lsdException w:name="Strong" w:uiPriority="22" w:qFormat="1"/>
    <w:lsdException w:name="Emphasis" w:qFormat="1"/>
    <w:lsdException w:name="Document Map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57E81"/>
    <w:pPr>
      <w:jc w:val="both"/>
    </w:pPr>
    <w:rPr>
      <w:rFonts w:cstheme="minorBidi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9231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9231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nhideWhenUsed/>
    <w:qFormat/>
    <w:rsid w:val="009231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nhideWhenUsed/>
    <w:qFormat/>
    <w:rsid w:val="0092319B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92319B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nhideWhenUsed/>
    <w:qFormat/>
    <w:rsid w:val="0092319B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nhideWhenUsed/>
    <w:qFormat/>
    <w:rsid w:val="009231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9231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nhideWhenUsed/>
    <w:qFormat/>
    <w:rsid w:val="009231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2010D5"/>
    <w:pPr>
      <w:widowControl w:val="0"/>
      <w:adjustRightInd w:val="0"/>
      <w:snapToGrid w:val="0"/>
      <w:spacing w:line="48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rsid w:val="002010D5"/>
    <w:pPr>
      <w:widowControl w:val="0"/>
      <w:spacing w:line="480" w:lineRule="auto"/>
      <w:jc w:val="center"/>
    </w:pPr>
    <w:rPr>
      <w:rFonts w:ascii="Calibri" w:eastAsia="Times New Roman" w:hAnsi="Calibri" w:cs="Calibri"/>
      <w:sz w:val="20"/>
      <w:szCs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">
    <w:name w:val="未处理的提及1"/>
    <w:basedOn w:val="DefaultParagraphFont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autoRedefine/>
    <w:uiPriority w:val="99"/>
    <w:qFormat/>
    <w:rsid w:val="002010D5"/>
    <w:pPr>
      <w:widowControl w:val="0"/>
      <w:spacing w:line="480" w:lineRule="auto"/>
      <w:jc w:val="left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sid w:val="002010D5"/>
    <w:rPr>
      <w:rFonts w:eastAsia="Times New Roman"/>
    </w:rPr>
  </w:style>
  <w:style w:type="paragraph" w:styleId="Header">
    <w:name w:val="header"/>
    <w:basedOn w:val="Normal"/>
    <w:link w:val="HeaderChar"/>
    <w:uiPriority w:val="99"/>
    <w:qFormat/>
    <w:rsid w:val="002010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80" w:lineRule="auto"/>
      <w:jc w:val="center"/>
    </w:pPr>
    <w:rPr>
      <w:rFonts w:eastAsia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010D5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2010D5"/>
    <w:pPr>
      <w:widowControl w:val="0"/>
      <w:tabs>
        <w:tab w:val="center" w:pos="4153"/>
        <w:tab w:val="right" w:pos="8306"/>
      </w:tabs>
      <w:snapToGrid w:val="0"/>
      <w:spacing w:line="480" w:lineRule="auto"/>
      <w:jc w:val="left"/>
    </w:pPr>
    <w:rPr>
      <w:rFonts w:eastAsia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010D5"/>
    <w:rPr>
      <w:rFonts w:eastAsia="Times New Roman"/>
      <w:sz w:val="18"/>
      <w:szCs w:val="18"/>
    </w:rPr>
  </w:style>
  <w:style w:type="character" w:styleId="CommentReference">
    <w:name w:val="annotation reference"/>
    <w:basedOn w:val="DefaultParagraphFont"/>
    <w:autoRedefine/>
    <w:uiPriority w:val="99"/>
    <w:qFormat/>
    <w:rsid w:val="002010D5"/>
    <w:rPr>
      <w:sz w:val="21"/>
      <w:szCs w:val="21"/>
    </w:rPr>
  </w:style>
  <w:style w:type="character" w:styleId="Hyperlink">
    <w:name w:val="Hyperlink"/>
    <w:basedOn w:val="DefaultParagraphFont"/>
    <w:autoRedefine/>
    <w:uiPriority w:val="99"/>
    <w:qFormat/>
    <w:rsid w:val="002010D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rsid w:val="002010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autoRedefine/>
    <w:qFormat/>
    <w:rsid w:val="002010D5"/>
    <w:rPr>
      <w:rFonts w:eastAsia="Times New Roman"/>
      <w:b/>
      <w:bCs/>
    </w:rPr>
  </w:style>
  <w:style w:type="paragraph" w:styleId="BalloonText">
    <w:name w:val="Balloon Text"/>
    <w:basedOn w:val="Normal"/>
    <w:link w:val="BalloonTextChar"/>
    <w:autoRedefine/>
    <w:qFormat/>
    <w:rsid w:val="002010D5"/>
    <w:pPr>
      <w:widowControl w:val="0"/>
      <w:spacing w:line="480" w:lineRule="auto"/>
    </w:pPr>
    <w:rPr>
      <w:rFonts w:eastAsia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autoRedefine/>
    <w:qFormat/>
    <w:rsid w:val="002010D5"/>
    <w:rPr>
      <w:rFonts w:eastAsia="Times New Roman"/>
      <w:sz w:val="18"/>
      <w:szCs w:val="18"/>
    </w:rPr>
  </w:style>
  <w:style w:type="table" w:styleId="TableGrid">
    <w:name w:val="Table Grid"/>
    <w:basedOn w:val="TableNormal"/>
    <w:uiPriority w:val="39"/>
    <w:qFormat/>
    <w:rsid w:val="002010D5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autoRedefine/>
    <w:uiPriority w:val="99"/>
    <w:unhideWhenUsed/>
    <w:qFormat/>
    <w:rsid w:val="002010D5"/>
    <w:pPr>
      <w:widowControl w:val="0"/>
      <w:adjustRightInd w:val="0"/>
      <w:snapToGrid w:val="0"/>
      <w:spacing w:line="480" w:lineRule="auto"/>
      <w:ind w:left="425" w:hanging="425"/>
    </w:pPr>
    <w:rPr>
      <w:rFonts w:eastAsia="Times New Roman" w:cs="Times New Roman"/>
      <w:b/>
      <w:color w:val="1C1D1E"/>
      <w:sz w:val="20"/>
      <w:szCs w:val="20"/>
      <w:shd w:val="clear" w:color="auto" w:fill="FFFFFF"/>
    </w:rPr>
  </w:style>
  <w:style w:type="character" w:styleId="Strong">
    <w:name w:val="Strong"/>
    <w:basedOn w:val="DefaultParagraphFont"/>
    <w:uiPriority w:val="22"/>
    <w:qFormat/>
    <w:rsid w:val="00957E81"/>
    <w:rPr>
      <w:b/>
      <w:bCs/>
    </w:rPr>
  </w:style>
  <w:style w:type="character" w:customStyle="1" w:styleId="Heading1Char">
    <w:name w:val="Heading 1 Char"/>
    <w:basedOn w:val="DefaultParagraphFont"/>
    <w:link w:val="Heading1"/>
    <w:qFormat/>
    <w:rsid w:val="0092319B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2319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qFormat/>
    <w:rsid w:val="009231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qFormat/>
    <w:rsid w:val="0092319B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qFormat/>
    <w:rsid w:val="0092319B"/>
    <w:rPr>
      <w:rFonts w:cstheme="majorBidi"/>
      <w:color w:val="2E74B5" w:themeColor="accent1" w:themeShade="BF"/>
      <w:sz w:val="24"/>
      <w:szCs w:val="22"/>
    </w:rPr>
  </w:style>
  <w:style w:type="character" w:customStyle="1" w:styleId="Heading6Char">
    <w:name w:val="Heading 6 Char"/>
    <w:basedOn w:val="DefaultParagraphFont"/>
    <w:link w:val="Heading6"/>
    <w:qFormat/>
    <w:rsid w:val="0092319B"/>
    <w:rPr>
      <w:rFonts w:cstheme="majorBidi"/>
      <w:b/>
      <w:bCs/>
      <w:color w:val="2E74B5" w:themeColor="accent1" w:themeShade="BF"/>
      <w:sz w:val="21"/>
      <w:szCs w:val="22"/>
    </w:rPr>
  </w:style>
  <w:style w:type="character" w:customStyle="1" w:styleId="Heading7Char">
    <w:name w:val="Heading 7 Char"/>
    <w:basedOn w:val="DefaultParagraphFont"/>
    <w:link w:val="Heading7"/>
    <w:qFormat/>
    <w:rsid w:val="0092319B"/>
    <w:rPr>
      <w:rFonts w:cstheme="majorBidi"/>
      <w:b/>
      <w:bCs/>
      <w:color w:val="595959" w:themeColor="text1" w:themeTint="A6"/>
      <w:sz w:val="21"/>
      <w:szCs w:val="22"/>
    </w:rPr>
  </w:style>
  <w:style w:type="character" w:customStyle="1" w:styleId="Heading8Char">
    <w:name w:val="Heading 8 Char"/>
    <w:basedOn w:val="DefaultParagraphFont"/>
    <w:link w:val="Heading8"/>
    <w:qFormat/>
    <w:rsid w:val="0092319B"/>
    <w:rPr>
      <w:rFonts w:cstheme="majorBidi"/>
      <w:color w:val="595959" w:themeColor="text1" w:themeTint="A6"/>
      <w:sz w:val="21"/>
      <w:szCs w:val="22"/>
    </w:rPr>
  </w:style>
  <w:style w:type="character" w:customStyle="1" w:styleId="Heading9Char">
    <w:name w:val="Heading 9 Char"/>
    <w:basedOn w:val="DefaultParagraphFont"/>
    <w:link w:val="Heading9"/>
    <w:qFormat/>
    <w:rsid w:val="0092319B"/>
    <w:rPr>
      <w:rFonts w:eastAsiaTheme="majorEastAsia" w:cstheme="majorBidi"/>
      <w:color w:val="595959" w:themeColor="text1" w:themeTint="A6"/>
      <w:sz w:val="21"/>
      <w:szCs w:val="22"/>
    </w:rPr>
  </w:style>
  <w:style w:type="paragraph" w:styleId="DocumentMap">
    <w:name w:val="Document Map"/>
    <w:basedOn w:val="Normal"/>
    <w:link w:val="DocumentMapChar"/>
    <w:qFormat/>
    <w:rsid w:val="0092319B"/>
    <w:pPr>
      <w:widowControl w:val="0"/>
    </w:pPr>
    <w:rPr>
      <w:rFonts w:ascii="Helvetica" w:hAnsi="Helvetica" w:cs="SimHei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qFormat/>
    <w:rsid w:val="0092319B"/>
    <w:rPr>
      <w:rFonts w:ascii="Helvetica" w:hAnsi="Helvetica" w:cs="SimHei"/>
      <w:sz w:val="24"/>
      <w:szCs w:val="24"/>
    </w:rPr>
  </w:style>
  <w:style w:type="paragraph" w:styleId="TOC3">
    <w:name w:val="toc 3"/>
    <w:basedOn w:val="Normal"/>
    <w:next w:val="Normal"/>
    <w:uiPriority w:val="39"/>
    <w:unhideWhenUsed/>
    <w:qFormat/>
    <w:rsid w:val="0092319B"/>
    <w:pPr>
      <w:widowControl w:val="0"/>
      <w:ind w:leftChars="400" w:left="840"/>
    </w:pPr>
    <w:rPr>
      <w:rFonts w:ascii="Calibri" w:hAnsi="Calibri" w:cs="SimHei"/>
    </w:rPr>
  </w:style>
  <w:style w:type="paragraph" w:styleId="TOC1">
    <w:name w:val="toc 1"/>
    <w:basedOn w:val="Normal"/>
    <w:next w:val="Normal"/>
    <w:uiPriority w:val="39"/>
    <w:unhideWhenUsed/>
    <w:qFormat/>
    <w:rsid w:val="0092319B"/>
    <w:pPr>
      <w:widowControl w:val="0"/>
    </w:pPr>
    <w:rPr>
      <w:rFonts w:ascii="Calibri" w:hAnsi="Calibri" w:cs="SimHei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19B"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1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Normal"/>
    <w:next w:val="Normal"/>
    <w:qFormat/>
    <w:rsid w:val="0092319B"/>
    <w:pPr>
      <w:widowControl w:val="0"/>
      <w:ind w:leftChars="200" w:left="420"/>
    </w:pPr>
    <w:rPr>
      <w:rFonts w:ascii="Calibri" w:hAnsi="Calibri" w:cs="SimHei"/>
    </w:rPr>
  </w:style>
  <w:style w:type="paragraph" w:styleId="Title">
    <w:name w:val="Title"/>
    <w:basedOn w:val="Normal"/>
    <w:next w:val="Normal"/>
    <w:link w:val="TitleChar"/>
    <w:uiPriority w:val="10"/>
    <w:qFormat/>
    <w:rsid w:val="009231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ageNumber">
    <w:name w:val="page number"/>
    <w:qFormat/>
    <w:rsid w:val="0092319B"/>
  </w:style>
  <w:style w:type="paragraph" w:customStyle="1" w:styleId="10">
    <w:name w:val="引用1"/>
    <w:basedOn w:val="Normal"/>
    <w:next w:val="Normal"/>
    <w:link w:val="a"/>
    <w:uiPriority w:val="29"/>
    <w:qFormat/>
    <w:rsid w:val="009231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">
    <w:name w:val="引用 字符"/>
    <w:basedOn w:val="DefaultParagraphFont"/>
    <w:link w:val="10"/>
    <w:uiPriority w:val="29"/>
    <w:qFormat/>
    <w:rsid w:val="0092319B"/>
    <w:rPr>
      <w:rFonts w:cstheme="minorBidi"/>
      <w:i/>
      <w:iCs/>
      <w:color w:val="404040" w:themeColor="text1" w:themeTint="BF"/>
      <w:sz w:val="21"/>
      <w:szCs w:val="22"/>
    </w:rPr>
  </w:style>
  <w:style w:type="paragraph" w:customStyle="1" w:styleId="11">
    <w:name w:val="列表段落1"/>
    <w:basedOn w:val="Normal"/>
    <w:uiPriority w:val="34"/>
    <w:qFormat/>
    <w:rsid w:val="0092319B"/>
    <w:pPr>
      <w:ind w:left="720"/>
      <w:contextualSpacing/>
    </w:pPr>
  </w:style>
  <w:style w:type="character" w:customStyle="1" w:styleId="12">
    <w:name w:val="明显强调1"/>
    <w:basedOn w:val="DefaultParagraphFont"/>
    <w:uiPriority w:val="21"/>
    <w:qFormat/>
    <w:rsid w:val="0092319B"/>
    <w:rPr>
      <w:i/>
      <w:iCs/>
      <w:color w:val="2E74B5" w:themeColor="accent1" w:themeShade="BF"/>
    </w:rPr>
  </w:style>
  <w:style w:type="paragraph" w:customStyle="1" w:styleId="13">
    <w:name w:val="明显引用1"/>
    <w:basedOn w:val="Normal"/>
    <w:next w:val="Normal"/>
    <w:link w:val="a0"/>
    <w:uiPriority w:val="30"/>
    <w:qFormat/>
    <w:rsid w:val="0092319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0">
    <w:name w:val="明显引用 字符"/>
    <w:basedOn w:val="DefaultParagraphFont"/>
    <w:link w:val="13"/>
    <w:uiPriority w:val="30"/>
    <w:qFormat/>
    <w:rsid w:val="0092319B"/>
    <w:rPr>
      <w:rFonts w:cstheme="minorBidi"/>
      <w:i/>
      <w:iCs/>
      <w:color w:val="2E74B5" w:themeColor="accent1" w:themeShade="BF"/>
      <w:sz w:val="21"/>
      <w:szCs w:val="22"/>
    </w:rPr>
  </w:style>
  <w:style w:type="character" w:customStyle="1" w:styleId="14">
    <w:name w:val="明显参考1"/>
    <w:basedOn w:val="DefaultParagraphFont"/>
    <w:uiPriority w:val="32"/>
    <w:qFormat/>
    <w:rsid w:val="0092319B"/>
    <w:rPr>
      <w:b/>
      <w:bCs/>
      <w:smallCaps/>
      <w:color w:val="2E74B5" w:themeColor="accent1" w:themeShade="BF"/>
      <w:spacing w:val="5"/>
    </w:rPr>
  </w:style>
  <w:style w:type="character" w:customStyle="1" w:styleId="110">
    <w:name w:val="标题 1 字符1"/>
    <w:basedOn w:val="DefaultParagraphFont"/>
    <w:qFormat/>
    <w:rsid w:val="0092319B"/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customStyle="1" w:styleId="15">
    <w:name w:val="批注文字 字符1"/>
    <w:basedOn w:val="DefaultParagraphFont"/>
    <w:qFormat/>
    <w:rsid w:val="0092319B"/>
    <w:rPr>
      <w:rFonts w:ascii="Times New Roman" w:eastAsia="SimSun" w:hAnsi="Times New Roman"/>
    </w:rPr>
  </w:style>
  <w:style w:type="paragraph" w:customStyle="1" w:styleId="16">
    <w:name w:val="列出段落1"/>
    <w:basedOn w:val="Normal"/>
    <w:uiPriority w:val="34"/>
    <w:qFormat/>
    <w:rsid w:val="0092319B"/>
    <w:pPr>
      <w:ind w:firstLineChars="200" w:firstLine="420"/>
    </w:pPr>
  </w:style>
  <w:style w:type="paragraph" w:customStyle="1" w:styleId="17">
    <w:name w:val="修订1"/>
    <w:hidden/>
    <w:uiPriority w:val="99"/>
    <w:qFormat/>
    <w:rsid w:val="0092319B"/>
    <w:rPr>
      <w:rFonts w:cstheme="minorBidi"/>
      <w:sz w:val="21"/>
      <w:szCs w:val="22"/>
    </w:rPr>
  </w:style>
  <w:style w:type="table" w:customStyle="1" w:styleId="18">
    <w:name w:val="网格型1"/>
    <w:basedOn w:val="TableNormal"/>
    <w:unhideWhenUsed/>
    <w:qFormat/>
    <w:rsid w:val="0092319B"/>
    <w:pPr>
      <w:widowControl w:val="0"/>
    </w:pPr>
    <w:rPr>
      <w:rFonts w:eastAsia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qFormat/>
    <w:rsid w:val="0092319B"/>
    <w:pPr>
      <w:widowControl w:val="0"/>
      <w:ind w:firstLineChars="200" w:firstLine="420"/>
    </w:pPr>
    <w:rPr>
      <w:rFonts w:ascii="Calibri" w:hAnsi="Calibri" w:cs="SimHei"/>
    </w:rPr>
  </w:style>
  <w:style w:type="paragraph" w:customStyle="1" w:styleId="-11">
    <w:name w:val="彩色列表 - 强调文字颜色 11"/>
    <w:basedOn w:val="Normal"/>
    <w:uiPriority w:val="34"/>
    <w:qFormat/>
    <w:rsid w:val="0092319B"/>
    <w:pPr>
      <w:widowControl w:val="0"/>
      <w:ind w:firstLineChars="200" w:firstLine="420"/>
    </w:pPr>
    <w:rPr>
      <w:rFonts w:ascii="Calibri" w:hAnsi="Calibri" w:cs="SimHei"/>
    </w:rPr>
  </w:style>
  <w:style w:type="paragraph" w:customStyle="1" w:styleId="19">
    <w:name w:val="普通(网站)1"/>
    <w:basedOn w:val="Normal"/>
    <w:qFormat/>
    <w:rsid w:val="0092319B"/>
    <w:pPr>
      <w:spacing w:before="100" w:beforeAutospacing="1" w:after="100" w:afterAutospacing="1"/>
      <w:jc w:val="left"/>
    </w:pPr>
    <w:rPr>
      <w:rFonts w:ascii="SimSun" w:hAnsi="SimSun" w:cs="Times New Roman"/>
      <w:color w:val="000000"/>
      <w:kern w:val="0"/>
      <w:sz w:val="24"/>
      <w:szCs w:val="24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92319B"/>
    <w:pPr>
      <w:overflowPunct w:val="0"/>
      <w:autoSpaceDE w:val="0"/>
      <w:autoSpaceDN w:val="0"/>
      <w:spacing w:after="0" w:line="276" w:lineRule="auto"/>
      <w:outlineLvl w:val="9"/>
    </w:pPr>
    <w:rPr>
      <w:rFonts w:ascii="Cambria" w:eastAsia="SimSun" w:hAnsi="Cambria" w:cs="SimHei"/>
      <w:b/>
      <w:bCs/>
      <w:color w:val="365F90"/>
      <w:kern w:val="0"/>
      <w:sz w:val="28"/>
      <w:szCs w:val="28"/>
    </w:rPr>
  </w:style>
  <w:style w:type="paragraph" w:customStyle="1" w:styleId="Style42">
    <w:name w:val="_Style 42"/>
    <w:uiPriority w:val="99"/>
    <w:semiHidden/>
    <w:qFormat/>
    <w:rsid w:val="0092319B"/>
    <w:rPr>
      <w:rFonts w:ascii="Calibri" w:hAnsi="Calibri" w:cs="SimHei"/>
      <w:sz w:val="21"/>
      <w:szCs w:val="22"/>
    </w:rPr>
  </w:style>
  <w:style w:type="character" w:customStyle="1" w:styleId="shorttext">
    <w:name w:val="short_text"/>
    <w:basedOn w:val="DefaultParagraphFont"/>
    <w:qFormat/>
    <w:rsid w:val="0092319B"/>
  </w:style>
  <w:style w:type="table" w:customStyle="1" w:styleId="21">
    <w:name w:val="无格式表格 21"/>
    <w:basedOn w:val="TableNormal"/>
    <w:uiPriority w:val="42"/>
    <w:qFormat/>
    <w:rsid w:val="0092319B"/>
    <w:rPr>
      <w:kern w:val="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92319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2319B"/>
    <w:rPr>
      <w:rFonts w:cstheme="minorBidi"/>
    </w:rPr>
  </w:style>
  <w:style w:type="character" w:styleId="EndnoteReference">
    <w:name w:val="endnote reference"/>
    <w:basedOn w:val="DefaultParagraphFont"/>
    <w:uiPriority w:val="99"/>
    <w:unhideWhenUsed/>
    <w:rsid w:val="0092319B"/>
    <w:rPr>
      <w:vertAlign w:val="superscript"/>
    </w:rPr>
  </w:style>
  <w:style w:type="paragraph" w:styleId="Revision">
    <w:name w:val="Revision"/>
    <w:hidden/>
    <w:uiPriority w:val="99"/>
    <w:unhideWhenUsed/>
    <w:rsid w:val="0092319B"/>
    <w:rPr>
      <w:rFonts w:cstheme="minorBidi"/>
      <w:sz w:val="21"/>
      <w:szCs w:val="22"/>
    </w:rPr>
  </w:style>
  <w:style w:type="character" w:styleId="FollowedHyperlink">
    <w:name w:val="FollowedHyperlink"/>
    <w:basedOn w:val="DefaultParagraphFont"/>
    <w:uiPriority w:val="99"/>
    <w:unhideWhenUsed/>
    <w:rsid w:val="0092319B"/>
    <w:rPr>
      <w:color w:val="954F72"/>
      <w:u w:val="single"/>
    </w:rPr>
  </w:style>
  <w:style w:type="paragraph" w:customStyle="1" w:styleId="font5">
    <w:name w:val="font5"/>
    <w:basedOn w:val="Normal"/>
    <w:rsid w:val="0092319B"/>
    <w:pPr>
      <w:spacing w:before="100" w:beforeAutospacing="1" w:after="100" w:afterAutospacing="1"/>
      <w:jc w:val="left"/>
    </w:pPr>
    <w:rPr>
      <w:rFonts w:cs="Times New Roman"/>
      <w:b/>
      <w:bCs/>
      <w:color w:val="000000"/>
      <w:kern w:val="0"/>
      <w:sz w:val="24"/>
      <w:szCs w:val="24"/>
    </w:rPr>
  </w:style>
  <w:style w:type="paragraph" w:customStyle="1" w:styleId="font6">
    <w:name w:val="font6"/>
    <w:basedOn w:val="Normal"/>
    <w:rsid w:val="0092319B"/>
    <w:pPr>
      <w:spacing w:before="100" w:beforeAutospacing="1" w:after="100" w:afterAutospacing="1"/>
      <w:jc w:val="left"/>
    </w:pPr>
    <w:rPr>
      <w:rFonts w:ascii="Symbol" w:hAnsi="Symbol" w:cs="SimSun"/>
      <w:b/>
      <w:bCs/>
      <w:color w:val="000000"/>
      <w:kern w:val="0"/>
      <w:sz w:val="24"/>
      <w:szCs w:val="24"/>
    </w:rPr>
  </w:style>
  <w:style w:type="paragraph" w:customStyle="1" w:styleId="xl63">
    <w:name w:val="xl63"/>
    <w:basedOn w:val="Normal"/>
    <w:rsid w:val="009231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cs="Times New Roman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9231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cs="Times New Roman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9231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cs="Times New Roman"/>
      <w:b/>
      <w:bCs/>
      <w:i/>
      <w:i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92319B"/>
    <w:pPr>
      <w:spacing w:before="100" w:beforeAutospacing="1" w:after="100" w:afterAutospacing="1"/>
      <w:jc w:val="left"/>
    </w:pPr>
    <w:rPr>
      <w:rFonts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92319B"/>
    <w:pPr>
      <w:spacing w:before="100" w:beforeAutospacing="1" w:after="100" w:afterAutospacing="1"/>
      <w:jc w:val="center"/>
    </w:pPr>
    <w:rPr>
      <w:rFonts w:cs="Times New Roman"/>
      <w:kern w:val="0"/>
      <w:sz w:val="24"/>
      <w:szCs w:val="24"/>
    </w:rPr>
  </w:style>
  <w:style w:type="paragraph" w:customStyle="1" w:styleId="xl68">
    <w:name w:val="xl68"/>
    <w:basedOn w:val="Normal"/>
    <w:rsid w:val="0092319B"/>
    <w:pPr>
      <w:spacing w:before="100" w:beforeAutospacing="1" w:after="100" w:afterAutospacing="1"/>
      <w:jc w:val="center"/>
    </w:pPr>
    <w:rPr>
      <w:rFonts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92319B"/>
    <w:pPr>
      <w:spacing w:before="100" w:beforeAutospacing="1" w:after="100" w:afterAutospacing="1"/>
      <w:ind w:firstLineChars="100" w:firstLine="100"/>
      <w:jc w:val="left"/>
    </w:pPr>
    <w:rPr>
      <w:rFonts w:cs="Times New Roman"/>
      <w:kern w:val="0"/>
      <w:sz w:val="24"/>
      <w:szCs w:val="24"/>
    </w:rPr>
  </w:style>
  <w:style w:type="paragraph" w:customStyle="1" w:styleId="xl70">
    <w:name w:val="xl70"/>
    <w:basedOn w:val="Normal"/>
    <w:rsid w:val="0092319B"/>
    <w:pPr>
      <w:spacing w:before="100" w:beforeAutospacing="1" w:after="100" w:afterAutospacing="1"/>
      <w:jc w:val="center"/>
    </w:pPr>
    <w:rPr>
      <w:rFonts w:cs="Times New Roman"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92319B"/>
    <w:pPr>
      <w:spacing w:before="100" w:beforeAutospacing="1" w:after="100" w:afterAutospacing="1"/>
      <w:jc w:val="center"/>
    </w:pPr>
    <w:rPr>
      <w:rFonts w:cs="Times New Roman"/>
      <w:color w:val="FF0000"/>
      <w:kern w:val="0"/>
      <w:sz w:val="24"/>
      <w:szCs w:val="24"/>
    </w:rPr>
  </w:style>
  <w:style w:type="paragraph" w:customStyle="1" w:styleId="xl72">
    <w:name w:val="xl72"/>
    <w:basedOn w:val="Normal"/>
    <w:rsid w:val="0092319B"/>
    <w:pPr>
      <w:spacing w:before="100" w:beforeAutospacing="1" w:after="100" w:afterAutospacing="1"/>
      <w:jc w:val="center"/>
    </w:pPr>
    <w:rPr>
      <w:rFonts w:cs="Times New Roman"/>
      <w:b/>
      <w:bCs/>
      <w:color w:val="FF0000"/>
      <w:kern w:val="0"/>
      <w:sz w:val="24"/>
      <w:szCs w:val="24"/>
    </w:rPr>
  </w:style>
  <w:style w:type="paragraph" w:customStyle="1" w:styleId="xl73">
    <w:name w:val="xl73"/>
    <w:basedOn w:val="Normal"/>
    <w:rsid w:val="0092319B"/>
    <w:pPr>
      <w:spacing w:before="100" w:beforeAutospacing="1" w:after="100" w:afterAutospacing="1"/>
      <w:ind w:firstLineChars="200" w:firstLine="200"/>
      <w:jc w:val="left"/>
    </w:pPr>
    <w:rPr>
      <w:rFonts w:cs="Times New Roman"/>
      <w:kern w:val="0"/>
      <w:sz w:val="24"/>
      <w:szCs w:val="24"/>
    </w:rPr>
  </w:style>
  <w:style w:type="paragraph" w:customStyle="1" w:styleId="xl74">
    <w:name w:val="xl74"/>
    <w:basedOn w:val="Normal"/>
    <w:rsid w:val="0092319B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cs="Times New Roman"/>
      <w:kern w:val="0"/>
      <w:sz w:val="24"/>
      <w:szCs w:val="24"/>
    </w:rPr>
  </w:style>
  <w:style w:type="paragraph" w:customStyle="1" w:styleId="xl75">
    <w:name w:val="xl75"/>
    <w:basedOn w:val="Normal"/>
    <w:rsid w:val="0092319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cs="Times New Roman"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92319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4"/>
      <w:szCs w:val="24"/>
    </w:rPr>
  </w:style>
  <w:style w:type="paragraph" w:customStyle="1" w:styleId="xl77">
    <w:name w:val="xl77"/>
    <w:basedOn w:val="Normal"/>
    <w:rsid w:val="0092319B"/>
    <w:pPr>
      <w:spacing w:before="100" w:beforeAutospacing="1" w:after="100" w:afterAutospacing="1"/>
      <w:ind w:firstLineChars="300" w:firstLine="300"/>
      <w:jc w:val="left"/>
    </w:pPr>
    <w:rPr>
      <w:rFonts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92319B"/>
  </w:style>
  <w:style w:type="paragraph" w:styleId="NormalWeb">
    <w:name w:val="Normal (Web)"/>
    <w:basedOn w:val="Normal"/>
    <w:uiPriority w:val="99"/>
    <w:unhideWhenUsed/>
    <w:rsid w:val="0092319B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2261</Words>
  <Characters>12889</Characters>
  <Application>Microsoft Office Word</Application>
  <DocSecurity>0</DocSecurity>
  <Lines>107</Lines>
  <Paragraphs>30</Paragraphs>
  <ScaleCrop>false</ScaleCrop>
  <Company/>
  <LinksUpToDate>false</LinksUpToDate>
  <CharactersWithSpaces>1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Sandhya Patel</cp:lastModifiedBy>
  <cp:revision>2</cp:revision>
  <dcterms:created xsi:type="dcterms:W3CDTF">2025-09-11T12:06:00Z</dcterms:created>
  <dcterms:modified xsi:type="dcterms:W3CDTF">2025-09-11T12:06:00Z</dcterms:modified>
</cp:coreProperties>
</file>